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C11F6" w14:textId="1AFDBD3A" w:rsidR="009033CB" w:rsidRDefault="009033CB" w:rsidP="002D4627">
      <w:pPr>
        <w:rPr>
          <w:b/>
          <w:bCs/>
          <w:sz w:val="28"/>
          <w:szCs w:val="28"/>
        </w:rPr>
      </w:pPr>
      <w:r w:rsidRPr="00EA6DCD">
        <w:rPr>
          <w:b/>
          <w:bCs/>
          <w:sz w:val="28"/>
          <w:szCs w:val="28"/>
        </w:rPr>
        <w:t>Supplementary Information</w:t>
      </w:r>
    </w:p>
    <w:p w14:paraId="0B6E1F61" w14:textId="1DD2C809" w:rsidR="0063630A" w:rsidRPr="00EA6DCD" w:rsidRDefault="0063630A" w:rsidP="002D462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Journal of Community Genetics</w:t>
      </w:r>
    </w:p>
    <w:p w14:paraId="33C98004" w14:textId="5825EF0A" w:rsidR="0063630A" w:rsidRPr="00E23B7C" w:rsidRDefault="0063630A" w:rsidP="0063630A">
      <w:pPr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Study title: A qualitative study to evaluate the preparedness of community paediatricians for genomic medicine in England. Ready for take-off?</w:t>
      </w:r>
    </w:p>
    <w:p w14:paraId="5440D984" w14:textId="77777777" w:rsidR="0063630A" w:rsidRDefault="0063630A" w:rsidP="0063630A">
      <w:pPr>
        <w:rPr>
          <w:rFonts w:cstheme="minorHAnsi"/>
          <w:b/>
          <w:bCs/>
          <w:color w:val="000000" w:themeColor="text1"/>
        </w:rPr>
      </w:pPr>
    </w:p>
    <w:p w14:paraId="56E58268" w14:textId="77777777" w:rsidR="0063630A" w:rsidRDefault="0063630A" w:rsidP="0063630A">
      <w:pPr>
        <w:rPr>
          <w:rFonts w:cstheme="minorHAnsi"/>
          <w:color w:val="000000" w:themeColor="text1"/>
        </w:rPr>
      </w:pPr>
      <w:r w:rsidRPr="00CF78DC">
        <w:rPr>
          <w:rFonts w:cstheme="minorHAnsi"/>
          <w:b/>
          <w:bCs/>
          <w:color w:val="000000" w:themeColor="text1"/>
        </w:rPr>
        <w:t>Running title:</w:t>
      </w:r>
      <w:r w:rsidRPr="00CF78DC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Community paediatricians’ preparedness for genomic medicine</w:t>
      </w:r>
    </w:p>
    <w:p w14:paraId="3DC8A75F" w14:textId="77777777" w:rsidR="0063630A" w:rsidRDefault="0063630A" w:rsidP="0063630A">
      <w:pPr>
        <w:rPr>
          <w:rFonts w:cstheme="minorHAnsi"/>
          <w:color w:val="000000" w:themeColor="text1"/>
        </w:rPr>
      </w:pPr>
    </w:p>
    <w:p w14:paraId="55C9CE50" w14:textId="77777777" w:rsidR="0063630A" w:rsidRPr="00CF78DC" w:rsidRDefault="0063630A" w:rsidP="0063630A">
      <w:pPr>
        <w:rPr>
          <w:rFonts w:cstheme="minorHAnsi"/>
          <w:color w:val="000000" w:themeColor="text1"/>
          <w:vertAlign w:val="superscript"/>
        </w:rPr>
      </w:pPr>
      <w:r w:rsidRPr="00CF78DC">
        <w:rPr>
          <w:rFonts w:cstheme="minorHAnsi"/>
          <w:color w:val="000000" w:themeColor="text1"/>
        </w:rPr>
        <w:t>Sophie Marlowe</w:t>
      </w:r>
      <w:r w:rsidRPr="00CF78DC">
        <w:rPr>
          <w:rFonts w:cstheme="minorHAnsi"/>
          <w:color w:val="000000" w:themeColor="text1"/>
          <w:vertAlign w:val="superscript"/>
        </w:rPr>
        <w:t>1</w:t>
      </w:r>
      <w:r w:rsidRPr="00CF78DC">
        <w:rPr>
          <w:rFonts w:cstheme="minorHAnsi"/>
          <w:color w:val="000000" w:themeColor="text1"/>
        </w:rPr>
        <w:t>, Melissa Hill</w:t>
      </w:r>
      <w:r w:rsidRPr="00CF78DC">
        <w:rPr>
          <w:rFonts w:cstheme="minorHAnsi"/>
          <w:color w:val="000000" w:themeColor="text1"/>
          <w:vertAlign w:val="superscript"/>
        </w:rPr>
        <w:t>2,3</w:t>
      </w:r>
      <w:r w:rsidRPr="00CF78DC">
        <w:rPr>
          <w:rFonts w:cstheme="minorHAnsi"/>
          <w:color w:val="000000" w:themeColor="text1"/>
        </w:rPr>
        <w:t>, Michelle Peter</w:t>
      </w:r>
      <w:r w:rsidRPr="00CF78DC">
        <w:rPr>
          <w:rFonts w:cstheme="minorHAnsi"/>
          <w:color w:val="000000" w:themeColor="text1"/>
          <w:vertAlign w:val="superscript"/>
        </w:rPr>
        <w:t>2,3</w:t>
      </w:r>
      <w:r w:rsidRPr="00CF78DC">
        <w:rPr>
          <w:rFonts w:cstheme="minorHAnsi"/>
          <w:color w:val="000000" w:themeColor="text1"/>
        </w:rPr>
        <w:t>, Celine Lewis</w:t>
      </w:r>
      <w:r>
        <w:rPr>
          <w:rFonts w:cstheme="minorHAnsi"/>
          <w:color w:val="000000" w:themeColor="text1"/>
          <w:vertAlign w:val="superscript"/>
        </w:rPr>
        <w:t>2,4</w:t>
      </w:r>
    </w:p>
    <w:p w14:paraId="39FCB4FF" w14:textId="77777777" w:rsidR="0063630A" w:rsidRPr="00CA2F1C" w:rsidRDefault="0063630A" w:rsidP="0063630A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  <w:vertAlign w:val="superscript"/>
        </w:rPr>
        <w:t>1</w:t>
      </w:r>
      <w:r w:rsidRPr="00CA2F1C">
        <w:t xml:space="preserve"> </w:t>
      </w:r>
      <w:r w:rsidRPr="00CA2F1C">
        <w:rPr>
          <w:rFonts w:cstheme="minorHAnsi"/>
          <w:color w:val="000000" w:themeColor="text1"/>
        </w:rPr>
        <w:t>North East Thames Clinical Genetics Service, Great Ormond Street Hospital, London, United Kingdom</w:t>
      </w:r>
    </w:p>
    <w:p w14:paraId="2EB85DA0" w14:textId="77777777" w:rsidR="0063630A" w:rsidRPr="00CF78DC" w:rsidRDefault="0063630A" w:rsidP="0063630A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  <w:vertAlign w:val="superscript"/>
        </w:rPr>
        <w:t>2</w:t>
      </w:r>
      <w:r w:rsidRPr="00CF78DC">
        <w:rPr>
          <w:rFonts w:cstheme="minorHAnsi"/>
          <w:color w:val="000000" w:themeColor="text1"/>
        </w:rPr>
        <w:t>North Thames Genomic Laboratory Hub, Great Ormond Street Hospital for Children NHS Foundation Trust, London, UK.</w:t>
      </w:r>
    </w:p>
    <w:p w14:paraId="71EC856F" w14:textId="77777777" w:rsidR="0063630A" w:rsidRPr="00CF78DC" w:rsidRDefault="0063630A" w:rsidP="0063630A">
      <w:pPr>
        <w:rPr>
          <w:rFonts w:cstheme="minorHAnsi"/>
          <w:color w:val="000000" w:themeColor="text1"/>
        </w:rPr>
      </w:pPr>
      <w:r w:rsidRPr="00CF78DC">
        <w:rPr>
          <w:rFonts w:cstheme="minorHAnsi"/>
          <w:color w:val="000000" w:themeColor="text1"/>
          <w:vertAlign w:val="superscript"/>
        </w:rPr>
        <w:t>3</w:t>
      </w:r>
      <w:r w:rsidRPr="00CF78DC">
        <w:rPr>
          <w:rFonts w:cstheme="minorHAnsi"/>
          <w:color w:val="000000" w:themeColor="text1"/>
        </w:rPr>
        <w:t>Genetics and Genomic Medicine, UCL Great Ormond Street Institute of Child Health, London, UK.</w:t>
      </w:r>
    </w:p>
    <w:p w14:paraId="19C7EA03" w14:textId="77777777" w:rsidR="0063630A" w:rsidRPr="00CF78DC" w:rsidRDefault="0063630A" w:rsidP="0063630A">
      <w:pPr>
        <w:rPr>
          <w:rFonts w:cstheme="minorHAnsi"/>
          <w:color w:val="000000" w:themeColor="text1"/>
        </w:rPr>
      </w:pPr>
      <w:r w:rsidRPr="00CF78DC">
        <w:rPr>
          <w:rFonts w:cstheme="minorHAnsi"/>
          <w:color w:val="000000" w:themeColor="text1"/>
          <w:vertAlign w:val="superscript"/>
        </w:rPr>
        <w:t>4</w:t>
      </w:r>
      <w:r w:rsidRPr="00CF78DC">
        <w:rPr>
          <w:rFonts w:cstheme="minorHAnsi"/>
          <w:color w:val="000000" w:themeColor="text1"/>
        </w:rPr>
        <w:t>Population, Policy and Practice Department, UCL Great Ormond Street Institute of Child Health, London, UK</w:t>
      </w:r>
    </w:p>
    <w:p w14:paraId="76BFAB7C" w14:textId="77777777" w:rsidR="0063630A" w:rsidRDefault="0063630A" w:rsidP="0063630A">
      <w:pPr>
        <w:rPr>
          <w:rFonts w:cstheme="minorHAnsi"/>
          <w:color w:val="000000" w:themeColor="text1"/>
        </w:rPr>
      </w:pPr>
    </w:p>
    <w:p w14:paraId="3222990D" w14:textId="77777777" w:rsidR="0063630A" w:rsidRPr="00CF78DC" w:rsidRDefault="0063630A" w:rsidP="0063630A">
      <w:pPr>
        <w:rPr>
          <w:rFonts w:cstheme="minorHAnsi"/>
          <w:color w:val="000000" w:themeColor="text1"/>
        </w:rPr>
      </w:pPr>
      <w:r w:rsidRPr="00CF78DC">
        <w:rPr>
          <w:rFonts w:cstheme="minorHAnsi"/>
          <w:color w:val="000000" w:themeColor="text1"/>
        </w:rPr>
        <w:t>Corresponding author:</w:t>
      </w:r>
      <w:r>
        <w:rPr>
          <w:rFonts w:cstheme="minorHAnsi"/>
          <w:color w:val="000000" w:themeColor="text1"/>
        </w:rPr>
        <w:t xml:space="preserve"> </w:t>
      </w:r>
      <w:r w:rsidRPr="00CF78DC">
        <w:rPr>
          <w:rFonts w:cstheme="minorHAnsi"/>
          <w:color w:val="000000" w:themeColor="text1"/>
        </w:rPr>
        <w:t xml:space="preserve">Sophie Marlowe, </w:t>
      </w:r>
      <w:hyperlink r:id="rId9" w:history="1">
        <w:r w:rsidRPr="00CF78DC">
          <w:rPr>
            <w:color w:val="000000" w:themeColor="text1"/>
          </w:rPr>
          <w:t>Clinical Genetics Unit, Great Ormond Street Hospital, Great Ormond Street, London WC1N 3JH</w:t>
        </w:r>
      </w:hyperlink>
      <w:r w:rsidRPr="00CF78DC">
        <w:rPr>
          <w:rFonts w:cstheme="minorHAnsi"/>
          <w:color w:val="000000" w:themeColor="text1"/>
        </w:rPr>
        <w:t xml:space="preserve"> </w:t>
      </w:r>
    </w:p>
    <w:p w14:paraId="74565BDD" w14:textId="77777777" w:rsidR="0063630A" w:rsidRDefault="0063630A" w:rsidP="0063630A">
      <w:pPr>
        <w:rPr>
          <w:rFonts w:cstheme="minorHAnsi"/>
          <w:color w:val="000000" w:themeColor="text1"/>
        </w:rPr>
      </w:pPr>
      <w:r w:rsidRPr="00CF78DC">
        <w:rPr>
          <w:rFonts w:cstheme="minorHAnsi"/>
          <w:color w:val="000000" w:themeColor="text1"/>
        </w:rPr>
        <w:t>Email</w:t>
      </w:r>
      <w:r>
        <w:rPr>
          <w:rFonts w:cstheme="minorHAnsi"/>
          <w:color w:val="000000" w:themeColor="text1"/>
        </w:rPr>
        <w:t xml:space="preserve">: </w:t>
      </w:r>
      <w:hyperlink r:id="rId10" w:history="1">
        <w:r w:rsidRPr="0063191D">
          <w:rPr>
            <w:rStyle w:val="Hyperlink"/>
            <w:rFonts w:cstheme="minorHAnsi"/>
          </w:rPr>
          <w:t>sophie.marlowe@nhs.net</w:t>
        </w:r>
      </w:hyperlink>
      <w:r>
        <w:rPr>
          <w:rFonts w:cstheme="minorHAnsi"/>
          <w:color w:val="000000" w:themeColor="text1"/>
        </w:rPr>
        <w:t xml:space="preserve"> </w:t>
      </w:r>
    </w:p>
    <w:p w14:paraId="717DFDDA" w14:textId="77777777" w:rsidR="002D4627" w:rsidRPr="00EA6DCD" w:rsidRDefault="002D4627">
      <w:pPr>
        <w:rPr>
          <w:b/>
          <w:bCs/>
          <w:u w:val="single"/>
          <w:lang w:val="en-US"/>
        </w:rPr>
      </w:pPr>
    </w:p>
    <w:p w14:paraId="67D4B40D" w14:textId="7FBD5A8A" w:rsidR="002D4627" w:rsidRPr="00EA6DCD" w:rsidRDefault="00D03CF8">
      <w:pPr>
        <w:rPr>
          <w:b/>
          <w:bCs/>
          <w:u w:val="single"/>
          <w:lang w:val="en-US"/>
        </w:rPr>
      </w:pPr>
      <w:r w:rsidRPr="00EA6DCD">
        <w:rPr>
          <w:b/>
          <w:bCs/>
          <w:u w:val="single"/>
          <w:lang w:val="en-US"/>
        </w:rPr>
        <w:t xml:space="preserve">Interview </w:t>
      </w:r>
      <w:r w:rsidR="002D4627" w:rsidRPr="00EA6DCD">
        <w:rPr>
          <w:b/>
          <w:bCs/>
          <w:u w:val="single"/>
          <w:lang w:val="en-US"/>
        </w:rPr>
        <w:t xml:space="preserve">Topic </w:t>
      </w:r>
      <w:r w:rsidRPr="00EA6DCD">
        <w:rPr>
          <w:b/>
          <w:bCs/>
          <w:u w:val="single"/>
          <w:lang w:val="en-US"/>
        </w:rPr>
        <w:t>Guide</w:t>
      </w:r>
    </w:p>
    <w:p w14:paraId="58AD8A0F" w14:textId="08A9B3B9" w:rsidR="00A24DA7" w:rsidRPr="00EA6DCD" w:rsidRDefault="00A24DA7" w:rsidP="00694F9E">
      <w:pPr>
        <w:rPr>
          <w:lang w:val="en-US"/>
        </w:rPr>
      </w:pPr>
      <w:r w:rsidRPr="00EA6DCD">
        <w:rPr>
          <w:u w:val="single"/>
          <w:lang w:val="en-US"/>
        </w:rPr>
        <w:t>INTRO:</w:t>
      </w:r>
      <w:r w:rsidR="0031638A" w:rsidRPr="00EA6DCD">
        <w:rPr>
          <w:lang w:val="en-US"/>
        </w:rPr>
        <w:t xml:space="preserve"> </w:t>
      </w:r>
    </w:p>
    <w:p w14:paraId="5DABD1B5" w14:textId="4E4A1BB7" w:rsidR="0031638A" w:rsidRPr="00EA6DCD" w:rsidRDefault="001F5E66" w:rsidP="001F5E66">
      <w:pPr>
        <w:rPr>
          <w:lang w:val="en-US"/>
        </w:rPr>
      </w:pPr>
      <w:r w:rsidRPr="00EA6DCD">
        <w:rPr>
          <w:lang w:val="en-US"/>
        </w:rPr>
        <w:t xml:space="preserve">Thank you very much for agreeing to take part in this one-off interview about the new Genomic Medicine Service. </w:t>
      </w:r>
    </w:p>
    <w:p w14:paraId="7D538FE1" w14:textId="306446BE" w:rsidR="001F5E66" w:rsidRPr="00EA6DCD" w:rsidRDefault="0031638A" w:rsidP="001F5E66">
      <w:pPr>
        <w:rPr>
          <w:lang w:val="en-US"/>
        </w:rPr>
      </w:pPr>
      <w:r w:rsidRPr="00EA6DCD">
        <w:rPr>
          <w:lang w:val="en-US"/>
        </w:rPr>
        <w:t>The interview is semi-</w:t>
      </w:r>
      <w:proofErr w:type="gramStart"/>
      <w:r w:rsidRPr="00EA6DCD">
        <w:rPr>
          <w:lang w:val="en-US"/>
        </w:rPr>
        <w:t>structured</w:t>
      </w:r>
      <w:proofErr w:type="gramEnd"/>
      <w:r w:rsidRPr="00EA6DCD">
        <w:rPr>
          <w:lang w:val="en-US"/>
        </w:rPr>
        <w:t xml:space="preserve"> and you </w:t>
      </w:r>
      <w:r w:rsidR="00DC2E52" w:rsidRPr="00EA6DCD">
        <w:rPr>
          <w:lang w:val="en-US"/>
        </w:rPr>
        <w:t>can</w:t>
      </w:r>
      <w:r w:rsidRPr="00EA6DCD">
        <w:rPr>
          <w:lang w:val="en-US"/>
        </w:rPr>
        <w:t xml:space="preserve"> answer questions as briefly or detailed as you are able to.</w:t>
      </w:r>
    </w:p>
    <w:p w14:paraId="09C39A4F" w14:textId="6D97DFCA" w:rsidR="001F5E66" w:rsidRPr="00EA6DCD" w:rsidRDefault="004E7004" w:rsidP="001F5E66">
      <w:pPr>
        <w:pStyle w:val="ListParagraph"/>
        <w:numPr>
          <w:ilvl w:val="0"/>
          <w:numId w:val="11"/>
        </w:numPr>
        <w:rPr>
          <w:lang w:val="en-US"/>
        </w:rPr>
      </w:pPr>
      <w:r w:rsidRPr="00EA6DCD">
        <w:rPr>
          <w:lang w:val="en-US"/>
        </w:rPr>
        <w:t>Please could you</w:t>
      </w:r>
      <w:r w:rsidR="001F5E66" w:rsidRPr="00EA6DCD">
        <w:rPr>
          <w:lang w:val="en-US"/>
        </w:rPr>
        <w:t xml:space="preserve"> confirm </w:t>
      </w:r>
      <w:r w:rsidRPr="00EA6DCD">
        <w:rPr>
          <w:lang w:val="en-US"/>
        </w:rPr>
        <w:t xml:space="preserve">whether </w:t>
      </w:r>
      <w:r w:rsidR="001F5E66" w:rsidRPr="00EA6DCD">
        <w:rPr>
          <w:lang w:val="en-US"/>
        </w:rPr>
        <w:t xml:space="preserve">you have read the information sheet? </w:t>
      </w:r>
    </w:p>
    <w:p w14:paraId="30038E02" w14:textId="01914B68" w:rsidR="001F5E66" w:rsidRPr="00EA6DCD" w:rsidRDefault="001F5E66" w:rsidP="001F5E66">
      <w:pPr>
        <w:pStyle w:val="ListParagraph"/>
        <w:numPr>
          <w:ilvl w:val="0"/>
          <w:numId w:val="11"/>
        </w:numPr>
        <w:rPr>
          <w:lang w:val="en-US"/>
        </w:rPr>
      </w:pPr>
      <w:r w:rsidRPr="00EA6DCD">
        <w:rPr>
          <w:lang w:val="en-US"/>
        </w:rPr>
        <w:t>Do you have any questions</w:t>
      </w:r>
      <w:r w:rsidR="00B42BC0" w:rsidRPr="00EA6DCD">
        <w:rPr>
          <w:lang w:val="en-US"/>
        </w:rPr>
        <w:t xml:space="preserve"> at this stage</w:t>
      </w:r>
      <w:r w:rsidRPr="00EA6DCD">
        <w:rPr>
          <w:lang w:val="en-US"/>
        </w:rPr>
        <w:t>?</w:t>
      </w:r>
    </w:p>
    <w:p w14:paraId="136BBD3E" w14:textId="77777777" w:rsidR="001F5E66" w:rsidRPr="00EA6DCD" w:rsidRDefault="001F5E66" w:rsidP="001F5E66">
      <w:pPr>
        <w:pStyle w:val="ListParagraph"/>
        <w:numPr>
          <w:ilvl w:val="0"/>
          <w:numId w:val="11"/>
        </w:numPr>
        <w:rPr>
          <w:lang w:val="en-US"/>
        </w:rPr>
      </w:pPr>
      <w:r w:rsidRPr="00EA6DCD">
        <w:rPr>
          <w:lang w:val="en-US"/>
        </w:rPr>
        <w:t>I will now read out the consent form to take your verbal consent for participation.</w:t>
      </w:r>
    </w:p>
    <w:p w14:paraId="2747B72F" w14:textId="77777777" w:rsidR="001F5E66" w:rsidRPr="00EA6DCD" w:rsidRDefault="001F5E66" w:rsidP="001F5E66">
      <w:pPr>
        <w:rPr>
          <w:lang w:val="en-US"/>
        </w:rPr>
      </w:pPr>
      <w:r w:rsidRPr="00EA6DCD">
        <w:rPr>
          <w:lang w:val="en-US"/>
        </w:rPr>
        <w:t>[READ CONSENT FORM]</w:t>
      </w:r>
    </w:p>
    <w:p w14:paraId="17181718" w14:textId="0F870BEE" w:rsidR="00A24DA7" w:rsidRPr="00EA6DCD" w:rsidRDefault="001F5E66" w:rsidP="00694F9E">
      <w:pPr>
        <w:rPr>
          <w:lang w:val="en-US"/>
        </w:rPr>
      </w:pPr>
      <w:r w:rsidRPr="00EA6DCD">
        <w:rPr>
          <w:lang w:val="en-US"/>
        </w:rPr>
        <w:t>I will now ask you a few starter questions before we begin.</w:t>
      </w:r>
    </w:p>
    <w:p w14:paraId="57133F54" w14:textId="26AE8CF7" w:rsidR="00694F9E" w:rsidRPr="00EA6DCD" w:rsidRDefault="005058F4" w:rsidP="00694F9E">
      <w:pPr>
        <w:rPr>
          <w:lang w:val="en-US"/>
        </w:rPr>
      </w:pPr>
      <w:r w:rsidRPr="00EA6DCD">
        <w:rPr>
          <w:u w:val="single"/>
          <w:lang w:val="en-US"/>
        </w:rPr>
        <w:t>Professional Background questions</w:t>
      </w:r>
    </w:p>
    <w:p w14:paraId="2A6FE47D" w14:textId="50E9DFEA" w:rsidR="00F51A66" w:rsidRPr="00EA6DCD" w:rsidRDefault="005058F4" w:rsidP="00F51A66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>Age:</w:t>
      </w:r>
      <w:r w:rsidR="00365A7C" w:rsidRPr="00EA6DCD">
        <w:rPr>
          <w:lang w:val="en-US"/>
        </w:rPr>
        <w:t xml:space="preserve"> </w:t>
      </w:r>
    </w:p>
    <w:p w14:paraId="51C48086" w14:textId="4A7156D3" w:rsidR="00F51A66" w:rsidRPr="00EA6DCD" w:rsidRDefault="005058F4" w:rsidP="00F51A66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>Gender:</w:t>
      </w:r>
    </w:p>
    <w:p w14:paraId="51FDB5E1" w14:textId="373FFA5C" w:rsidR="00F51A66" w:rsidRPr="00EA6DCD" w:rsidRDefault="00E21002" w:rsidP="00F51A66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lastRenderedPageBreak/>
        <w:t xml:space="preserve">What is your clinical </w:t>
      </w:r>
      <w:r w:rsidR="00F51A66" w:rsidRPr="00EA6DCD">
        <w:rPr>
          <w:lang w:val="en-US"/>
        </w:rPr>
        <w:t>specialty</w:t>
      </w:r>
      <w:r w:rsidRPr="00EA6DCD">
        <w:rPr>
          <w:lang w:val="en-US"/>
        </w:rPr>
        <w:t>?</w:t>
      </w:r>
      <w:r w:rsidR="00365A7C" w:rsidRPr="00EA6DCD">
        <w:rPr>
          <w:lang w:val="en-US"/>
        </w:rPr>
        <w:t xml:space="preserve"> </w:t>
      </w:r>
    </w:p>
    <w:p w14:paraId="32C78EEA" w14:textId="6CD36F97" w:rsidR="00F51A66" w:rsidRPr="00EA6DCD" w:rsidRDefault="00E21002" w:rsidP="00EC6348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 xml:space="preserve">What is your current </w:t>
      </w:r>
      <w:r w:rsidR="004C7DE4" w:rsidRPr="00EA6DCD">
        <w:rPr>
          <w:lang w:val="en-US"/>
        </w:rPr>
        <w:t>job title</w:t>
      </w:r>
      <w:r w:rsidRPr="00EA6DCD">
        <w:rPr>
          <w:lang w:val="en-US"/>
        </w:rPr>
        <w:t>?</w:t>
      </w:r>
      <w:r w:rsidR="00A24DA7" w:rsidRPr="00EA6DCD">
        <w:rPr>
          <w:lang w:val="en-US"/>
        </w:rPr>
        <w:t xml:space="preserve"> </w:t>
      </w:r>
    </w:p>
    <w:p w14:paraId="1115DEC7" w14:textId="736A2846" w:rsidR="00A24DA7" w:rsidRPr="00EA6DCD" w:rsidRDefault="0038710B" w:rsidP="00EC6348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>H</w:t>
      </w:r>
      <w:r w:rsidR="00A24DA7" w:rsidRPr="00EA6DCD">
        <w:rPr>
          <w:lang w:val="en-US"/>
        </w:rPr>
        <w:t xml:space="preserve">ow long </w:t>
      </w:r>
      <w:proofErr w:type="gramStart"/>
      <w:r w:rsidR="00A24DA7" w:rsidRPr="00EA6DCD">
        <w:rPr>
          <w:lang w:val="en-US"/>
        </w:rPr>
        <w:t>you have</w:t>
      </w:r>
      <w:proofErr w:type="gramEnd"/>
      <w:r w:rsidR="00A24DA7" w:rsidRPr="00EA6DCD">
        <w:rPr>
          <w:lang w:val="en-US"/>
        </w:rPr>
        <w:t xml:space="preserve"> been </w:t>
      </w:r>
      <w:r w:rsidR="00F51A66" w:rsidRPr="00EA6DCD">
        <w:rPr>
          <w:lang w:val="en-US"/>
        </w:rPr>
        <w:t>in your current role</w:t>
      </w:r>
      <w:r w:rsidRPr="00EA6DCD">
        <w:rPr>
          <w:lang w:val="en-US"/>
        </w:rPr>
        <w:t>?</w:t>
      </w:r>
      <w:r w:rsidR="00365A7C" w:rsidRPr="00EA6DCD">
        <w:rPr>
          <w:lang w:val="en-US"/>
        </w:rPr>
        <w:t xml:space="preserve">  </w:t>
      </w:r>
    </w:p>
    <w:p w14:paraId="31818A85" w14:textId="414E755D" w:rsidR="00AF4F75" w:rsidRPr="00EA6DCD" w:rsidRDefault="00AF4F75" w:rsidP="00EC6348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>Which hospital</w:t>
      </w:r>
      <w:r w:rsidR="001430C7" w:rsidRPr="00EA6DCD">
        <w:rPr>
          <w:lang w:val="en-US"/>
        </w:rPr>
        <w:t xml:space="preserve"> do you work in?</w:t>
      </w:r>
      <w:r w:rsidR="00365A7C" w:rsidRPr="00EA6DCD">
        <w:rPr>
          <w:lang w:val="en-US"/>
        </w:rPr>
        <w:t xml:space="preserve"> </w:t>
      </w:r>
    </w:p>
    <w:p w14:paraId="35FD4BA7" w14:textId="4A97EC3B" w:rsidR="001430C7" w:rsidRPr="00EA6DCD" w:rsidRDefault="001430C7" w:rsidP="00EC6348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>Which department do you work in?</w:t>
      </w:r>
      <w:r w:rsidR="00365A7C" w:rsidRPr="00EA6DCD">
        <w:rPr>
          <w:lang w:val="en-US"/>
        </w:rPr>
        <w:t xml:space="preserve"> </w:t>
      </w:r>
    </w:p>
    <w:p w14:paraId="0B91F5BA" w14:textId="1B04D64F" w:rsidR="0068360C" w:rsidRPr="00EA6DCD" w:rsidRDefault="0068360C" w:rsidP="00EC6348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>Patient type seen:</w:t>
      </w:r>
    </w:p>
    <w:p w14:paraId="239E63D3" w14:textId="6111166D" w:rsidR="0068360C" w:rsidRPr="00EA6DCD" w:rsidRDefault="00BE458D" w:rsidP="0068360C">
      <w:pPr>
        <w:pStyle w:val="ListParagraph"/>
        <w:numPr>
          <w:ilvl w:val="1"/>
          <w:numId w:val="2"/>
        </w:numPr>
        <w:rPr>
          <w:lang w:val="en-US"/>
        </w:rPr>
      </w:pPr>
      <w:r w:rsidRPr="00EA6DCD">
        <w:rPr>
          <w:lang w:val="en-US"/>
        </w:rPr>
        <w:t>Adult patients</w:t>
      </w:r>
    </w:p>
    <w:p w14:paraId="67964470" w14:textId="1EF7E3F2" w:rsidR="00BE458D" w:rsidRPr="00EA6DCD" w:rsidRDefault="00BE458D" w:rsidP="0068360C">
      <w:pPr>
        <w:pStyle w:val="ListParagraph"/>
        <w:numPr>
          <w:ilvl w:val="1"/>
          <w:numId w:val="2"/>
        </w:numPr>
        <w:rPr>
          <w:lang w:val="en-US"/>
        </w:rPr>
      </w:pPr>
      <w:proofErr w:type="spellStart"/>
      <w:r w:rsidRPr="00EA6DCD">
        <w:rPr>
          <w:lang w:val="en-US"/>
        </w:rPr>
        <w:t>Paediatric</w:t>
      </w:r>
      <w:proofErr w:type="spellEnd"/>
      <w:r w:rsidR="00365A7C" w:rsidRPr="00EA6DCD">
        <w:rPr>
          <w:lang w:val="en-US"/>
        </w:rPr>
        <w:t xml:space="preserve"> </w:t>
      </w:r>
    </w:p>
    <w:p w14:paraId="2F0BBD7D" w14:textId="4606FB12" w:rsidR="00BE458D" w:rsidRPr="00EA6DCD" w:rsidRDefault="00BE458D" w:rsidP="0068360C">
      <w:pPr>
        <w:pStyle w:val="ListParagraph"/>
        <w:numPr>
          <w:ilvl w:val="1"/>
          <w:numId w:val="2"/>
        </w:numPr>
        <w:rPr>
          <w:lang w:val="en-US"/>
        </w:rPr>
      </w:pPr>
      <w:r w:rsidRPr="00EA6DCD">
        <w:rPr>
          <w:lang w:val="en-US"/>
        </w:rPr>
        <w:t>Both</w:t>
      </w:r>
    </w:p>
    <w:p w14:paraId="14DAC7BF" w14:textId="06CF1AE9" w:rsidR="00C608D0" w:rsidRPr="00EA6DCD" w:rsidRDefault="00F82295" w:rsidP="00C608D0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>Genomics experience (discussing genomic tests with patients):</w:t>
      </w:r>
    </w:p>
    <w:p w14:paraId="5248210E" w14:textId="3442B68F" w:rsidR="00F82295" w:rsidRPr="00EA6DCD" w:rsidRDefault="00F82295" w:rsidP="00F82295">
      <w:pPr>
        <w:pStyle w:val="ListParagraph"/>
        <w:numPr>
          <w:ilvl w:val="1"/>
          <w:numId w:val="2"/>
        </w:numPr>
        <w:rPr>
          <w:lang w:val="en-US"/>
        </w:rPr>
      </w:pPr>
      <w:r w:rsidRPr="00EA6DCD">
        <w:rPr>
          <w:lang w:val="en-US"/>
        </w:rPr>
        <w:t>None</w:t>
      </w:r>
    </w:p>
    <w:p w14:paraId="7E626E2D" w14:textId="26F06AA5" w:rsidR="00F82295" w:rsidRPr="00EA6DCD" w:rsidRDefault="00F82295" w:rsidP="00F82295">
      <w:pPr>
        <w:pStyle w:val="ListParagraph"/>
        <w:numPr>
          <w:ilvl w:val="1"/>
          <w:numId w:val="2"/>
        </w:numPr>
        <w:rPr>
          <w:lang w:val="en-US"/>
        </w:rPr>
      </w:pPr>
      <w:r w:rsidRPr="00EA6DCD">
        <w:rPr>
          <w:lang w:val="en-US"/>
        </w:rPr>
        <w:t>Some experience</w:t>
      </w:r>
      <w:r w:rsidR="00365A7C" w:rsidRPr="00EA6DCD">
        <w:rPr>
          <w:lang w:val="en-US"/>
        </w:rPr>
        <w:t xml:space="preserve"> </w:t>
      </w:r>
    </w:p>
    <w:p w14:paraId="25D8E02C" w14:textId="0626B06E" w:rsidR="00F82295" w:rsidRPr="00EA6DCD" w:rsidRDefault="00F82295" w:rsidP="00F82295">
      <w:pPr>
        <w:pStyle w:val="ListParagraph"/>
        <w:numPr>
          <w:ilvl w:val="1"/>
          <w:numId w:val="2"/>
        </w:numPr>
        <w:rPr>
          <w:lang w:val="en-US"/>
        </w:rPr>
      </w:pPr>
      <w:r w:rsidRPr="00EA6DCD">
        <w:rPr>
          <w:lang w:val="en-US"/>
        </w:rPr>
        <w:t>A lot of experience</w:t>
      </w:r>
    </w:p>
    <w:p w14:paraId="402B3349" w14:textId="70380A77" w:rsidR="00F51A66" w:rsidRPr="00EA6DCD" w:rsidRDefault="00F51A66" w:rsidP="00EC6348">
      <w:pPr>
        <w:pStyle w:val="ListParagraph"/>
        <w:numPr>
          <w:ilvl w:val="0"/>
          <w:numId w:val="2"/>
        </w:numPr>
        <w:rPr>
          <w:lang w:val="en-US"/>
        </w:rPr>
      </w:pPr>
      <w:r w:rsidRPr="00EA6DCD">
        <w:rPr>
          <w:lang w:val="en-US"/>
        </w:rPr>
        <w:t xml:space="preserve">Did you consent any patients to the 100,000 Genomes Project? </w:t>
      </w:r>
    </w:p>
    <w:p w14:paraId="4FFF0AE8" w14:textId="48880572" w:rsidR="00F556EC" w:rsidRPr="00EA6DCD" w:rsidRDefault="00A24DA7" w:rsidP="00EB6568">
      <w:pPr>
        <w:pStyle w:val="ListParagraph"/>
        <w:rPr>
          <w:lang w:val="en-US"/>
        </w:rPr>
      </w:pPr>
      <w:r w:rsidRPr="00EA6DCD">
        <w:rPr>
          <w:lang w:val="en-US"/>
        </w:rPr>
        <w:t xml:space="preserve">[Prompts: </w:t>
      </w:r>
      <w:r w:rsidR="00EC6348" w:rsidRPr="00EA6DCD">
        <w:rPr>
          <w:lang w:val="en-US"/>
        </w:rPr>
        <w:t>How many years have you worked as an “…….”</w:t>
      </w:r>
      <w:r w:rsidR="00EB6568" w:rsidRPr="00EA6DCD">
        <w:rPr>
          <w:lang w:val="en-US"/>
        </w:rPr>
        <w:t xml:space="preserve"> / </w:t>
      </w:r>
      <w:proofErr w:type="gramStart"/>
      <w:r w:rsidR="00EB6568" w:rsidRPr="00EA6DCD">
        <w:rPr>
          <w:lang w:val="en-US"/>
        </w:rPr>
        <w:t>w</w:t>
      </w:r>
      <w:r w:rsidR="00EC6348" w:rsidRPr="00EA6DCD">
        <w:rPr>
          <w:lang w:val="en-US"/>
        </w:rPr>
        <w:t>hich</w:t>
      </w:r>
      <w:proofErr w:type="gramEnd"/>
      <w:r w:rsidR="00EC6348" w:rsidRPr="00EA6DCD">
        <w:rPr>
          <w:lang w:val="en-US"/>
        </w:rPr>
        <w:t xml:space="preserve"> organization do you work at?</w:t>
      </w:r>
      <w:r w:rsidR="00EB6568" w:rsidRPr="00EA6DCD">
        <w:rPr>
          <w:lang w:val="en-US"/>
        </w:rPr>
        <w:t xml:space="preserve"> / </w:t>
      </w:r>
      <w:proofErr w:type="gramStart"/>
      <w:r w:rsidR="00EB6568" w:rsidRPr="00EA6DCD">
        <w:rPr>
          <w:lang w:val="en-US"/>
        </w:rPr>
        <w:t>h</w:t>
      </w:r>
      <w:r w:rsidR="00F556EC" w:rsidRPr="00EA6DCD">
        <w:rPr>
          <w:lang w:val="en-US"/>
        </w:rPr>
        <w:t>ow</w:t>
      </w:r>
      <w:proofErr w:type="gramEnd"/>
      <w:r w:rsidR="00F556EC" w:rsidRPr="00EA6DCD">
        <w:rPr>
          <w:lang w:val="en-US"/>
        </w:rPr>
        <w:t xml:space="preserve"> long have you been working there?</w:t>
      </w:r>
      <w:r w:rsidRPr="00EA6DCD">
        <w:rPr>
          <w:lang w:val="en-US"/>
        </w:rPr>
        <w:t>]</w:t>
      </w:r>
    </w:p>
    <w:p w14:paraId="3AA9282C" w14:textId="777DD738" w:rsidR="00223101" w:rsidRPr="00EA6DCD" w:rsidRDefault="00223101" w:rsidP="00223101">
      <w:pPr>
        <w:rPr>
          <w:lang w:val="en-US"/>
        </w:rPr>
      </w:pPr>
    </w:p>
    <w:p w14:paraId="69D5B7A2" w14:textId="281AFD43" w:rsidR="00E21002" w:rsidRPr="00EA6DCD" w:rsidRDefault="00F20A96" w:rsidP="00536526">
      <w:pPr>
        <w:rPr>
          <w:b/>
          <w:bCs/>
          <w:lang w:val="en-US"/>
        </w:rPr>
      </w:pPr>
      <w:r w:rsidRPr="00EA6DCD">
        <w:rPr>
          <w:lang w:val="en-US"/>
        </w:rPr>
        <w:t xml:space="preserve">I </w:t>
      </w:r>
      <w:r w:rsidRPr="00EA6DCD">
        <w:rPr>
          <w:b/>
          <w:bCs/>
          <w:lang w:val="en-US"/>
        </w:rPr>
        <w:t xml:space="preserve">am going to start by asking you some questions about </w:t>
      </w:r>
      <w:r w:rsidR="002E6BA2" w:rsidRPr="00EA6DCD">
        <w:rPr>
          <w:b/>
          <w:bCs/>
          <w:lang w:val="en-US"/>
        </w:rPr>
        <w:t>t</w:t>
      </w:r>
      <w:r w:rsidR="00F51A66" w:rsidRPr="00EA6DCD">
        <w:rPr>
          <w:b/>
          <w:bCs/>
          <w:lang w:val="en-US"/>
        </w:rPr>
        <w:t>he Genomic Medicine Service</w:t>
      </w:r>
      <w:r w:rsidR="00C21D80" w:rsidRPr="00EA6DCD">
        <w:rPr>
          <w:b/>
          <w:bCs/>
          <w:lang w:val="en-US"/>
        </w:rPr>
        <w:t>.</w:t>
      </w:r>
    </w:p>
    <w:p w14:paraId="261C5389" w14:textId="66FE8F41" w:rsidR="00E21002" w:rsidRPr="00EA6DCD" w:rsidRDefault="00F20A96" w:rsidP="00E21002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What was the rationale of the development of the GMS </w:t>
      </w:r>
      <w:r w:rsidR="00C32FB2" w:rsidRPr="00EA6DCD">
        <w:rPr>
          <w:lang w:val="en-US"/>
        </w:rPr>
        <w:t>[</w:t>
      </w:r>
      <w:r w:rsidRPr="00EA6DCD">
        <w:rPr>
          <w:lang w:val="en-US"/>
        </w:rPr>
        <w:t xml:space="preserve">prompt: what does it build </w:t>
      </w:r>
      <w:r w:rsidR="00C32FB2" w:rsidRPr="00EA6DCD">
        <w:rPr>
          <w:lang w:val="en-US"/>
        </w:rPr>
        <w:t>up</w:t>
      </w:r>
      <w:r w:rsidRPr="00EA6DCD">
        <w:rPr>
          <w:lang w:val="en-US"/>
        </w:rPr>
        <w:t>on</w:t>
      </w:r>
      <w:r w:rsidR="00FF32A5" w:rsidRPr="00EA6DCD">
        <w:rPr>
          <w:lang w:val="en-US"/>
        </w:rPr>
        <w:t>; why is the time right for implementing genomic medicine into clinical practice</w:t>
      </w:r>
      <w:r w:rsidR="00EA6DCD">
        <w:rPr>
          <w:lang w:val="en-US"/>
        </w:rPr>
        <w:t>;</w:t>
      </w:r>
      <w:r w:rsidR="00365A7C" w:rsidRPr="00EA6DCD">
        <w:rPr>
          <w:lang w:val="en-US"/>
        </w:rPr>
        <w:t xml:space="preserve"> </w:t>
      </w:r>
      <w:r w:rsidR="00EA6DCD">
        <w:rPr>
          <w:lang w:val="en-US"/>
        </w:rPr>
        <w:t>a</w:t>
      </w:r>
      <w:r w:rsidR="00365A7C" w:rsidRPr="00EA6DCD">
        <w:rPr>
          <w:lang w:val="en-US"/>
        </w:rPr>
        <w:t>id with diagnosis for children</w:t>
      </w:r>
      <w:r w:rsidR="00EA6DCD">
        <w:rPr>
          <w:lang w:val="en-US"/>
        </w:rPr>
        <w:t>]</w:t>
      </w:r>
    </w:p>
    <w:p w14:paraId="302015C7" w14:textId="77777777" w:rsidR="00E21002" w:rsidRPr="00EA6DCD" w:rsidRDefault="00E21002" w:rsidP="00E21002">
      <w:pPr>
        <w:rPr>
          <w:lang w:val="en-US"/>
        </w:rPr>
      </w:pPr>
    </w:p>
    <w:p w14:paraId="0B8F006E" w14:textId="77777777" w:rsidR="001142FA" w:rsidRPr="00EA6DCD" w:rsidRDefault="00F20A96" w:rsidP="00E21002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What do you think the </w:t>
      </w:r>
      <w:r w:rsidR="00536526" w:rsidRPr="00EA6DCD">
        <w:rPr>
          <w:lang w:val="en-US"/>
        </w:rPr>
        <w:t xml:space="preserve">overall </w:t>
      </w:r>
      <w:r w:rsidRPr="00EA6DCD">
        <w:rPr>
          <w:lang w:val="en-US"/>
        </w:rPr>
        <w:t xml:space="preserve">aims </w:t>
      </w:r>
      <w:r w:rsidR="00536526" w:rsidRPr="00EA6DCD">
        <w:rPr>
          <w:lang w:val="en-US"/>
        </w:rPr>
        <w:t xml:space="preserve">and intentions are </w:t>
      </w:r>
      <w:r w:rsidRPr="00EA6DCD">
        <w:rPr>
          <w:lang w:val="en-US"/>
        </w:rPr>
        <w:t>of the GMS?</w:t>
      </w:r>
    </w:p>
    <w:p w14:paraId="0810288C" w14:textId="77777777" w:rsidR="001142FA" w:rsidRPr="00EA6DCD" w:rsidRDefault="001142FA" w:rsidP="008123CC">
      <w:pPr>
        <w:pStyle w:val="ListParagraph"/>
        <w:rPr>
          <w:lang w:val="en-US"/>
        </w:rPr>
      </w:pPr>
    </w:p>
    <w:p w14:paraId="6459BB87" w14:textId="2CA7CF4B" w:rsidR="001142FA" w:rsidRPr="00EA6DCD" w:rsidRDefault="001142FA" w:rsidP="001142FA">
      <w:pPr>
        <w:pStyle w:val="ListParagraph"/>
        <w:numPr>
          <w:ilvl w:val="1"/>
          <w:numId w:val="12"/>
        </w:numPr>
        <w:rPr>
          <w:lang w:val="en-US"/>
        </w:rPr>
      </w:pPr>
      <w:r w:rsidRPr="00EA6DCD">
        <w:rPr>
          <w:lang w:val="en-US"/>
        </w:rPr>
        <w:t>Short term aims [prompt: improve diagnostic yield, reduce diagnostic odyssey, equity of access, mainstreaming genomics]</w:t>
      </w:r>
    </w:p>
    <w:p w14:paraId="5EB1E532" w14:textId="785C677C" w:rsidR="00F20A96" w:rsidRPr="00EA6DCD" w:rsidRDefault="001142FA" w:rsidP="008123CC">
      <w:pPr>
        <w:pStyle w:val="ListParagraph"/>
        <w:ind w:left="1440"/>
        <w:rPr>
          <w:lang w:val="en-US"/>
        </w:rPr>
      </w:pPr>
      <w:r w:rsidRPr="00EA6DCD">
        <w:rPr>
          <w:lang w:val="en-US"/>
        </w:rPr>
        <w:t>Longer term aim [prompt: genomic industry, research, data sharing, contribute genomic data to databases]]</w:t>
      </w:r>
    </w:p>
    <w:p w14:paraId="69E60670" w14:textId="77777777" w:rsidR="00E21002" w:rsidRPr="00EA6DCD" w:rsidRDefault="00E21002" w:rsidP="00E21002">
      <w:pPr>
        <w:pStyle w:val="ListParagraph"/>
        <w:rPr>
          <w:lang w:val="en-US"/>
        </w:rPr>
      </w:pPr>
    </w:p>
    <w:p w14:paraId="22264A04" w14:textId="0DFFF393" w:rsidR="00F20A96" w:rsidRPr="00EA6DCD" w:rsidRDefault="00F20A96" w:rsidP="00E21002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What </w:t>
      </w:r>
      <w:r w:rsidR="00536526" w:rsidRPr="00EA6DCD">
        <w:rPr>
          <w:lang w:val="en-US"/>
        </w:rPr>
        <w:t>needs to happen to achieve these aims?</w:t>
      </w:r>
    </w:p>
    <w:p w14:paraId="55BEA3EB" w14:textId="77777777" w:rsidR="00C32FB2" w:rsidRPr="00EA6DCD" w:rsidRDefault="00C32FB2" w:rsidP="00536526">
      <w:pPr>
        <w:rPr>
          <w:lang w:val="en-US"/>
        </w:rPr>
      </w:pPr>
    </w:p>
    <w:p w14:paraId="749A1258" w14:textId="6574382D" w:rsidR="00C32FB2" w:rsidRPr="00EA6DCD" w:rsidRDefault="00C32FB2" w:rsidP="00E21002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Before I </w:t>
      </w:r>
      <w:proofErr w:type="gramStart"/>
      <w:r w:rsidRPr="00EA6DCD">
        <w:rPr>
          <w:lang w:val="en-US"/>
        </w:rPr>
        <w:t>ask you about</w:t>
      </w:r>
      <w:proofErr w:type="gramEnd"/>
      <w:r w:rsidRPr="00EA6DCD">
        <w:rPr>
          <w:lang w:val="en-US"/>
        </w:rPr>
        <w:t xml:space="preserve"> you anything further, I would be interested to hear (broadly speaking) about your overall opinion o</w:t>
      </w:r>
      <w:r w:rsidR="008123CC" w:rsidRPr="00EA6DCD">
        <w:rPr>
          <w:lang w:val="en-US"/>
        </w:rPr>
        <w:t>f</w:t>
      </w:r>
      <w:r w:rsidRPr="00EA6DCD">
        <w:rPr>
          <w:lang w:val="en-US"/>
        </w:rPr>
        <w:t xml:space="preserve"> the GMS so far</w:t>
      </w:r>
      <w:r w:rsidR="00536526" w:rsidRPr="00EA6DCD">
        <w:rPr>
          <w:lang w:val="en-US"/>
        </w:rPr>
        <w:t>.</w:t>
      </w:r>
    </w:p>
    <w:p w14:paraId="5A22DF90" w14:textId="77777777" w:rsidR="008123CC" w:rsidRPr="00EA6DCD" w:rsidRDefault="008123CC" w:rsidP="008123CC">
      <w:pPr>
        <w:pStyle w:val="ListParagraph"/>
        <w:rPr>
          <w:lang w:val="en-US"/>
        </w:rPr>
      </w:pPr>
    </w:p>
    <w:p w14:paraId="55B349CB" w14:textId="77777777" w:rsidR="008123CC" w:rsidRPr="00EA6DCD" w:rsidRDefault="008123CC" w:rsidP="008123CC">
      <w:pPr>
        <w:pStyle w:val="ListParagraph"/>
        <w:rPr>
          <w:lang w:val="en-US"/>
        </w:rPr>
      </w:pPr>
    </w:p>
    <w:p w14:paraId="6BB34929" w14:textId="21CCF6E7" w:rsidR="00C21129" w:rsidRPr="00EA6DCD" w:rsidRDefault="00C21129" w:rsidP="00223101">
      <w:pPr>
        <w:rPr>
          <w:b/>
          <w:bCs/>
          <w:lang w:val="en-US"/>
        </w:rPr>
      </w:pPr>
      <w:r w:rsidRPr="00EA6DCD">
        <w:rPr>
          <w:b/>
          <w:bCs/>
          <w:lang w:val="en-US"/>
        </w:rPr>
        <w:t>I am</w:t>
      </w:r>
      <w:r w:rsidR="00F20A96" w:rsidRPr="00EA6DCD">
        <w:rPr>
          <w:b/>
          <w:bCs/>
          <w:lang w:val="en-US"/>
        </w:rPr>
        <w:t xml:space="preserve"> now</w:t>
      </w:r>
      <w:r w:rsidRPr="00EA6DCD">
        <w:rPr>
          <w:b/>
          <w:bCs/>
          <w:lang w:val="en-US"/>
        </w:rPr>
        <w:t xml:space="preserve"> going to ask you about your experience of </w:t>
      </w:r>
      <w:r w:rsidR="00EA7043" w:rsidRPr="00EA6DCD">
        <w:rPr>
          <w:b/>
          <w:bCs/>
          <w:lang w:val="en-US"/>
        </w:rPr>
        <w:t xml:space="preserve">genomic </w:t>
      </w:r>
      <w:r w:rsidR="00196280" w:rsidRPr="00EA6DCD">
        <w:rPr>
          <w:b/>
          <w:bCs/>
          <w:lang w:val="en-US"/>
        </w:rPr>
        <w:t>testing</w:t>
      </w:r>
    </w:p>
    <w:p w14:paraId="29EBDA53" w14:textId="77777777" w:rsidR="003138BD" w:rsidRPr="00EA6DCD" w:rsidRDefault="003138BD" w:rsidP="003138BD">
      <w:pPr>
        <w:pStyle w:val="ListParagraph"/>
        <w:ind w:left="1440"/>
        <w:rPr>
          <w:lang w:val="en-US"/>
        </w:rPr>
      </w:pPr>
    </w:p>
    <w:p w14:paraId="58237BFD" w14:textId="37FB34B6" w:rsidR="003138BD" w:rsidRPr="00EA6DCD" w:rsidRDefault="003138BD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How do you feel about the implementation of </w:t>
      </w:r>
      <w:r w:rsidR="008123CC" w:rsidRPr="00EA6DCD">
        <w:rPr>
          <w:lang w:val="en-US"/>
        </w:rPr>
        <w:t>genomic testing</w:t>
      </w:r>
      <w:r w:rsidR="00785FD4" w:rsidRPr="00EA6DCD">
        <w:rPr>
          <w:lang w:val="en-US"/>
        </w:rPr>
        <w:t xml:space="preserve"> – so what I mean by that is </w:t>
      </w:r>
      <w:r w:rsidR="00EB08F8" w:rsidRPr="00EA6DCD">
        <w:rPr>
          <w:lang w:val="en-US"/>
        </w:rPr>
        <w:t>gene panels, WES/WGS</w:t>
      </w:r>
      <w:r w:rsidR="00785FD4" w:rsidRPr="00EA6DCD">
        <w:rPr>
          <w:lang w:val="en-US"/>
        </w:rPr>
        <w:t>)</w:t>
      </w:r>
      <w:r w:rsidR="00196280" w:rsidRPr="00EA6DCD">
        <w:rPr>
          <w:lang w:val="en-US"/>
        </w:rPr>
        <w:t xml:space="preserve"> </w:t>
      </w:r>
      <w:r w:rsidRPr="00EA6DCD">
        <w:rPr>
          <w:lang w:val="en-US"/>
        </w:rPr>
        <w:t xml:space="preserve">into your routine practice? </w:t>
      </w:r>
    </w:p>
    <w:p w14:paraId="02762463" w14:textId="4DCEF78D" w:rsidR="00DC0E66" w:rsidRPr="00EA6DCD" w:rsidRDefault="00DC0E66" w:rsidP="00DC0E66">
      <w:pPr>
        <w:pStyle w:val="ListParagraph"/>
        <w:numPr>
          <w:ilvl w:val="1"/>
          <w:numId w:val="12"/>
        </w:numPr>
        <w:rPr>
          <w:lang w:val="en-US"/>
        </w:rPr>
      </w:pPr>
      <w:r w:rsidRPr="00EA6DCD">
        <w:rPr>
          <w:lang w:val="en-US"/>
        </w:rPr>
        <w:t xml:space="preserve">To what extent do you think that the change brought by genomic testing is needed within your specialty? [i.e. mainstreaming genetic testing, streamlining processes, standardizing testing)] </w:t>
      </w:r>
    </w:p>
    <w:p w14:paraId="578263F8" w14:textId="77777777" w:rsidR="003138BD" w:rsidRPr="00EA6DCD" w:rsidRDefault="003138BD" w:rsidP="001C7754">
      <w:pPr>
        <w:pStyle w:val="ListParagraph"/>
        <w:rPr>
          <w:lang w:val="en-US"/>
        </w:rPr>
      </w:pPr>
    </w:p>
    <w:p w14:paraId="0F55A823" w14:textId="5637983B" w:rsidR="00EA7043" w:rsidRPr="00EA6DCD" w:rsidRDefault="00D23374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lastRenderedPageBreak/>
        <w:t xml:space="preserve">Can you tell me about your experience of offering genetic or genomic tests </w:t>
      </w:r>
      <w:r w:rsidR="00EA7043" w:rsidRPr="00EA6DCD">
        <w:rPr>
          <w:lang w:val="en-US"/>
        </w:rPr>
        <w:t xml:space="preserve">before the </w:t>
      </w:r>
      <w:r w:rsidR="00BD64C2" w:rsidRPr="00EA6DCD">
        <w:rPr>
          <w:lang w:val="en-US"/>
        </w:rPr>
        <w:t>newly commissioned</w:t>
      </w:r>
      <w:r w:rsidR="00EA7043" w:rsidRPr="00EA6DCD">
        <w:rPr>
          <w:lang w:val="en-US"/>
        </w:rPr>
        <w:t xml:space="preserve"> GMS?</w:t>
      </w:r>
    </w:p>
    <w:p w14:paraId="6B63E228" w14:textId="77777777" w:rsidR="00EA7043" w:rsidRPr="00EA6DCD" w:rsidRDefault="00EA7043" w:rsidP="008123CC">
      <w:pPr>
        <w:pStyle w:val="ListParagraph"/>
        <w:rPr>
          <w:lang w:val="en-US"/>
        </w:rPr>
      </w:pPr>
    </w:p>
    <w:p w14:paraId="42AFBFF5" w14:textId="0A691E20" w:rsidR="00EA7043" w:rsidRPr="00EA6DCD" w:rsidRDefault="00EA7043" w:rsidP="00DC0E66">
      <w:pPr>
        <w:pStyle w:val="ListParagraph"/>
        <w:numPr>
          <w:ilvl w:val="1"/>
          <w:numId w:val="15"/>
        </w:numPr>
        <w:rPr>
          <w:lang w:val="en-US"/>
        </w:rPr>
      </w:pPr>
      <w:r w:rsidRPr="00EA6DCD">
        <w:rPr>
          <w:lang w:val="en-US"/>
        </w:rPr>
        <w:t>What tests were you ordering?</w:t>
      </w:r>
      <w:r w:rsidR="00785FD4" w:rsidRPr="00EA6DCD">
        <w:rPr>
          <w:lang w:val="en-US"/>
        </w:rPr>
        <w:t xml:space="preserve"> [prompt: microarrays, single gene tests)</w:t>
      </w:r>
    </w:p>
    <w:p w14:paraId="0672F219" w14:textId="1A572FFD" w:rsidR="00EA7043" w:rsidRPr="00EA6DCD" w:rsidRDefault="00EA7043" w:rsidP="00DC0E66">
      <w:pPr>
        <w:pStyle w:val="ListParagraph"/>
        <w:numPr>
          <w:ilvl w:val="1"/>
          <w:numId w:val="15"/>
        </w:numPr>
        <w:rPr>
          <w:lang w:val="en-US"/>
        </w:rPr>
      </w:pPr>
      <w:r w:rsidRPr="00EA6DCD">
        <w:rPr>
          <w:lang w:val="en-US"/>
        </w:rPr>
        <w:t>Were you consenting patients?</w:t>
      </w:r>
    </w:p>
    <w:p w14:paraId="1DD8B7BB" w14:textId="40D6D9FB" w:rsidR="00EA7043" w:rsidRPr="00EA6DCD" w:rsidRDefault="00EA7043" w:rsidP="00DC0E66">
      <w:pPr>
        <w:pStyle w:val="ListParagraph"/>
        <w:numPr>
          <w:ilvl w:val="1"/>
          <w:numId w:val="15"/>
        </w:numPr>
        <w:rPr>
          <w:lang w:val="en-US"/>
        </w:rPr>
      </w:pPr>
      <w:r w:rsidRPr="00EA6DCD">
        <w:rPr>
          <w:lang w:val="en-US"/>
        </w:rPr>
        <w:t>Returning results?</w:t>
      </w:r>
    </w:p>
    <w:p w14:paraId="0D7536AC" w14:textId="62667108" w:rsidR="00EA7043" w:rsidRPr="00EA6DCD" w:rsidRDefault="00EA7043" w:rsidP="00DC0E66">
      <w:pPr>
        <w:pStyle w:val="ListParagraph"/>
        <w:numPr>
          <w:ilvl w:val="1"/>
          <w:numId w:val="15"/>
        </w:numPr>
        <w:rPr>
          <w:lang w:val="en-US"/>
        </w:rPr>
      </w:pPr>
      <w:r w:rsidRPr="00EA6DCD">
        <w:rPr>
          <w:lang w:val="en-US"/>
        </w:rPr>
        <w:t>Attending MDT meetings with the genetics team?</w:t>
      </w:r>
    </w:p>
    <w:p w14:paraId="641FFE03" w14:textId="77777777" w:rsidR="00EA7043" w:rsidRPr="00EA6DCD" w:rsidRDefault="00EA7043" w:rsidP="008123CC">
      <w:pPr>
        <w:pStyle w:val="ListParagraph"/>
        <w:rPr>
          <w:lang w:val="en-US"/>
        </w:rPr>
      </w:pPr>
    </w:p>
    <w:p w14:paraId="35D69590" w14:textId="2DD7FC9B" w:rsidR="00EA7043" w:rsidRPr="00EA6DCD" w:rsidRDefault="00EA7043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Can you tell me what’s changed in terms </w:t>
      </w:r>
      <w:proofErr w:type="gramStart"/>
      <w:r w:rsidRPr="00EA6DCD">
        <w:rPr>
          <w:lang w:val="en-US"/>
        </w:rPr>
        <w:t>since</w:t>
      </w:r>
      <w:proofErr w:type="gramEnd"/>
      <w:r w:rsidRPr="00EA6DCD">
        <w:rPr>
          <w:lang w:val="en-US"/>
        </w:rPr>
        <w:t xml:space="preserve"> the </w:t>
      </w:r>
      <w:r w:rsidR="00785FD4" w:rsidRPr="00EA6DCD">
        <w:rPr>
          <w:lang w:val="en-US"/>
        </w:rPr>
        <w:t>newly commissioned</w:t>
      </w:r>
      <w:r w:rsidR="00D23374" w:rsidRPr="00EA6DCD">
        <w:rPr>
          <w:lang w:val="en-US"/>
        </w:rPr>
        <w:t xml:space="preserve"> </w:t>
      </w:r>
      <w:r w:rsidR="00A47650" w:rsidRPr="00EA6DCD">
        <w:rPr>
          <w:lang w:val="en-US"/>
        </w:rPr>
        <w:t>GMS</w:t>
      </w:r>
      <w:r w:rsidR="00D23374" w:rsidRPr="00EA6DCD">
        <w:rPr>
          <w:lang w:val="en-US"/>
        </w:rPr>
        <w:t>?</w:t>
      </w:r>
      <w:r w:rsidR="00CE61FA" w:rsidRPr="00EA6DCD">
        <w:rPr>
          <w:lang w:val="en-US"/>
        </w:rPr>
        <w:t xml:space="preserve"> </w:t>
      </w:r>
    </w:p>
    <w:p w14:paraId="5AE5DFDA" w14:textId="78147F57" w:rsidR="00EA7043" w:rsidRPr="00EA6DCD" w:rsidRDefault="00EA7043" w:rsidP="00DC0E66">
      <w:pPr>
        <w:pStyle w:val="ListParagraph"/>
        <w:numPr>
          <w:ilvl w:val="0"/>
          <w:numId w:val="16"/>
        </w:numPr>
        <w:rPr>
          <w:lang w:val="en-US"/>
        </w:rPr>
      </w:pPr>
      <w:r w:rsidRPr="00EA6DCD">
        <w:rPr>
          <w:lang w:val="en-US"/>
        </w:rPr>
        <w:t>Are there new tests that you are ordering that you weren’t ordering before?</w:t>
      </w:r>
      <w:r w:rsidR="00EB08F8" w:rsidRPr="00EA6DCD">
        <w:rPr>
          <w:lang w:val="en-US"/>
        </w:rPr>
        <w:t xml:space="preserve"> </w:t>
      </w:r>
    </w:p>
    <w:p w14:paraId="60EF1855" w14:textId="7D3922B4" w:rsidR="00D73860" w:rsidRPr="00EA6DCD" w:rsidRDefault="003246DB" w:rsidP="00DC0E66">
      <w:pPr>
        <w:pStyle w:val="ListParagraph"/>
        <w:numPr>
          <w:ilvl w:val="0"/>
          <w:numId w:val="16"/>
        </w:numPr>
        <w:rPr>
          <w:lang w:val="en-US"/>
        </w:rPr>
      </w:pPr>
      <w:r w:rsidRPr="00EA6DCD">
        <w:rPr>
          <w:lang w:val="en-US"/>
        </w:rPr>
        <w:t xml:space="preserve">If yes, </w:t>
      </w:r>
      <w:r w:rsidR="00EA7043" w:rsidRPr="00EA6DCD">
        <w:rPr>
          <w:lang w:val="en-US"/>
        </w:rPr>
        <w:t>what tests are they?</w:t>
      </w:r>
      <w:r w:rsidR="00EB08F8" w:rsidRPr="00EA6DCD">
        <w:rPr>
          <w:lang w:val="en-US"/>
        </w:rPr>
        <w:t xml:space="preserve"> (prompt, gene panels, WES/WGS)</w:t>
      </w:r>
    </w:p>
    <w:p w14:paraId="5CA6880B" w14:textId="349CE235" w:rsidR="00D23374" w:rsidRPr="00EA6DCD" w:rsidRDefault="00D73860" w:rsidP="00DC0E66">
      <w:pPr>
        <w:pStyle w:val="ListParagraph"/>
        <w:numPr>
          <w:ilvl w:val="0"/>
          <w:numId w:val="16"/>
        </w:numPr>
        <w:rPr>
          <w:lang w:val="en-US"/>
        </w:rPr>
      </w:pPr>
      <w:r w:rsidRPr="00EA6DCD">
        <w:rPr>
          <w:lang w:val="en-US"/>
        </w:rPr>
        <w:t xml:space="preserve">How is this different to what was happening before? </w:t>
      </w:r>
    </w:p>
    <w:p w14:paraId="087F62B9" w14:textId="77777777" w:rsidR="00394338" w:rsidRPr="00EA6DCD" w:rsidRDefault="00394338" w:rsidP="008C4EFB">
      <w:pPr>
        <w:pStyle w:val="ListParagraph"/>
        <w:rPr>
          <w:lang w:val="en-US"/>
        </w:rPr>
      </w:pPr>
    </w:p>
    <w:p w14:paraId="7F70A22F" w14:textId="520292BC" w:rsidR="00250776" w:rsidRPr="00EA6DCD" w:rsidRDefault="00250776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Have you offered WGS to any of your patients? </w:t>
      </w:r>
    </w:p>
    <w:p w14:paraId="25ACB759" w14:textId="343B3E97" w:rsidR="00EB08F8" w:rsidRPr="00EA6DCD" w:rsidRDefault="00EB08F8" w:rsidP="00DC0E66">
      <w:pPr>
        <w:pStyle w:val="ListParagraph"/>
        <w:numPr>
          <w:ilvl w:val="0"/>
          <w:numId w:val="17"/>
        </w:numPr>
        <w:rPr>
          <w:lang w:val="en-US"/>
        </w:rPr>
      </w:pPr>
      <w:r w:rsidRPr="00EA6DCD">
        <w:rPr>
          <w:lang w:val="en-US"/>
        </w:rPr>
        <w:t>If NO –why</w:t>
      </w:r>
      <w:r w:rsidR="004B4CFD" w:rsidRPr="00EA6DCD">
        <w:rPr>
          <w:lang w:val="en-US"/>
        </w:rPr>
        <w:t xml:space="preserve">? [Prompt: </w:t>
      </w:r>
      <w:r w:rsidRPr="00EA6DCD">
        <w:rPr>
          <w:lang w:val="en-US"/>
        </w:rPr>
        <w:t>you haven’t been able to request WGS for your patients</w:t>
      </w:r>
      <w:r w:rsidR="004B4CFD" w:rsidRPr="00EA6DCD">
        <w:rPr>
          <w:lang w:val="en-US"/>
        </w:rPr>
        <w:t>? don’t have suitable patients?]</w:t>
      </w:r>
    </w:p>
    <w:p w14:paraId="1F0AF22B" w14:textId="0C3D45D5" w:rsidR="00250776" w:rsidRPr="00EA6DCD" w:rsidRDefault="00250776" w:rsidP="00DC0E66">
      <w:pPr>
        <w:pStyle w:val="ListParagraph"/>
        <w:numPr>
          <w:ilvl w:val="0"/>
          <w:numId w:val="17"/>
        </w:numPr>
        <w:rPr>
          <w:lang w:val="en-US"/>
        </w:rPr>
      </w:pPr>
      <w:r w:rsidRPr="00EA6DCD">
        <w:rPr>
          <w:lang w:val="en-US"/>
        </w:rPr>
        <w:t>IF YES: Can you give me any examples? [Prompt: for which indications/conditions?]</w:t>
      </w:r>
    </w:p>
    <w:p w14:paraId="01F9104D" w14:textId="77777777" w:rsidR="00250776" w:rsidRPr="00EA6DCD" w:rsidRDefault="00250776" w:rsidP="00DC0E66">
      <w:pPr>
        <w:pStyle w:val="ListParagraph"/>
        <w:numPr>
          <w:ilvl w:val="0"/>
          <w:numId w:val="17"/>
        </w:numPr>
        <w:rPr>
          <w:lang w:val="en-US"/>
        </w:rPr>
      </w:pPr>
      <w:r w:rsidRPr="00EA6DCD">
        <w:rPr>
          <w:lang w:val="en-US"/>
        </w:rPr>
        <w:t>IF YES: Approximately how many patients/parents have you discussed WGS with?</w:t>
      </w:r>
    </w:p>
    <w:p w14:paraId="4AF301AF" w14:textId="77777777" w:rsidR="00250776" w:rsidRPr="00EA6DCD" w:rsidRDefault="00250776" w:rsidP="00DC0E66">
      <w:pPr>
        <w:pStyle w:val="ListParagraph"/>
        <w:numPr>
          <w:ilvl w:val="0"/>
          <w:numId w:val="17"/>
        </w:numPr>
        <w:rPr>
          <w:lang w:val="en-US"/>
        </w:rPr>
      </w:pPr>
      <w:r w:rsidRPr="00EA6DCD">
        <w:rPr>
          <w:lang w:val="en-US"/>
        </w:rPr>
        <w:t>IF YES: What has been your experience of consenting patients for WGS? (prompt: consent discussion/completing record of discussion form/test ordering)</w:t>
      </w:r>
    </w:p>
    <w:p w14:paraId="67947AC1" w14:textId="56610C78" w:rsidR="00250776" w:rsidRPr="00EA6DCD" w:rsidRDefault="00250776" w:rsidP="00DC0E66">
      <w:pPr>
        <w:pStyle w:val="ListParagraph"/>
        <w:numPr>
          <w:ilvl w:val="0"/>
          <w:numId w:val="17"/>
        </w:numPr>
        <w:rPr>
          <w:lang w:val="en-US"/>
        </w:rPr>
      </w:pPr>
      <w:r w:rsidRPr="00EA6DCD">
        <w:rPr>
          <w:lang w:val="en-US"/>
        </w:rPr>
        <w:t>If YES: Have you returned any WGS results to patients? What has been your experience?</w:t>
      </w:r>
    </w:p>
    <w:p w14:paraId="64283F25" w14:textId="77777777" w:rsidR="00250776" w:rsidRPr="00EA6DCD" w:rsidRDefault="00250776" w:rsidP="008123CC">
      <w:pPr>
        <w:pStyle w:val="ListParagraph"/>
        <w:ind w:left="1440"/>
        <w:rPr>
          <w:lang w:val="en-US"/>
        </w:rPr>
      </w:pPr>
    </w:p>
    <w:p w14:paraId="4EAF315E" w14:textId="77777777" w:rsidR="00250776" w:rsidRPr="00EA6DCD" w:rsidRDefault="00250776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>What are your thoughts on using WGS for rare disease diagnosis?</w:t>
      </w:r>
    </w:p>
    <w:p w14:paraId="3205B02D" w14:textId="3E5D37E0" w:rsidR="00250776" w:rsidRPr="00EA6DCD" w:rsidRDefault="00DC0E66" w:rsidP="00DC0E66">
      <w:pPr>
        <w:pStyle w:val="ListParagraph"/>
        <w:numPr>
          <w:ilvl w:val="0"/>
          <w:numId w:val="18"/>
        </w:numPr>
        <w:rPr>
          <w:lang w:val="en-US"/>
        </w:rPr>
      </w:pPr>
      <w:r w:rsidRPr="00EA6DCD">
        <w:rPr>
          <w:lang w:val="en-US"/>
        </w:rPr>
        <w:t>D</w:t>
      </w:r>
      <w:r w:rsidR="00250776" w:rsidRPr="00EA6DCD">
        <w:rPr>
          <w:lang w:val="en-US"/>
        </w:rPr>
        <w:t>o you think it is appropriate/ a good test to offer to patients?</w:t>
      </w:r>
    </w:p>
    <w:p w14:paraId="40D99EB4" w14:textId="65707A7C" w:rsidR="008C4EFB" w:rsidRPr="00EA6DCD" w:rsidRDefault="00394338" w:rsidP="00DC0E66">
      <w:pPr>
        <w:pStyle w:val="ListParagraph"/>
        <w:numPr>
          <w:ilvl w:val="0"/>
          <w:numId w:val="18"/>
        </w:numPr>
        <w:rPr>
          <w:lang w:val="en-US"/>
        </w:rPr>
      </w:pPr>
      <w:r w:rsidRPr="00EA6DCD">
        <w:rPr>
          <w:lang w:val="en-US"/>
        </w:rPr>
        <w:t xml:space="preserve">What do you think the benefits are of </w:t>
      </w:r>
      <w:r w:rsidR="00250776" w:rsidRPr="00EA6DCD">
        <w:rPr>
          <w:lang w:val="en-US"/>
        </w:rPr>
        <w:t>WGS</w:t>
      </w:r>
      <w:r w:rsidR="007E4567" w:rsidRPr="00EA6DCD">
        <w:rPr>
          <w:lang w:val="en-US"/>
        </w:rPr>
        <w:t xml:space="preserve">? </w:t>
      </w:r>
      <w:r w:rsidR="001C68C2" w:rsidRPr="00EA6DCD">
        <w:rPr>
          <w:lang w:val="en-US"/>
        </w:rPr>
        <w:t>[</w:t>
      </w:r>
      <w:r w:rsidR="00357FA7" w:rsidRPr="00EA6DCD">
        <w:rPr>
          <w:lang w:val="en-US"/>
        </w:rPr>
        <w:t xml:space="preserve">Prompt: more benefits for children with complex conditions </w:t>
      </w:r>
      <w:r w:rsidR="00A757D2" w:rsidRPr="00EA6DCD">
        <w:rPr>
          <w:lang w:val="en-US"/>
        </w:rPr>
        <w:t xml:space="preserve">for example complex epilepsy and intellectual disability </w:t>
      </w:r>
      <w:r w:rsidR="00357FA7" w:rsidRPr="00EA6DCD">
        <w:rPr>
          <w:lang w:val="en-US"/>
        </w:rPr>
        <w:t>compared with traditional management</w:t>
      </w:r>
      <w:r w:rsidR="00A757D2" w:rsidRPr="00EA6DCD">
        <w:rPr>
          <w:lang w:val="en-US"/>
        </w:rPr>
        <w:t>? Cost-benefit</w:t>
      </w:r>
      <w:r w:rsidR="002E0A16" w:rsidRPr="00EA6DCD">
        <w:rPr>
          <w:lang w:val="en-US"/>
        </w:rPr>
        <w:t>/economics</w:t>
      </w:r>
      <w:r w:rsidR="001C68C2" w:rsidRPr="00EA6DCD">
        <w:rPr>
          <w:lang w:val="en-US"/>
        </w:rPr>
        <w:t>]</w:t>
      </w:r>
    </w:p>
    <w:p w14:paraId="0842FEA7" w14:textId="3AD1193D" w:rsidR="00250776" w:rsidRPr="00EA6DCD" w:rsidRDefault="00250776" w:rsidP="00DC0E66">
      <w:pPr>
        <w:pStyle w:val="ListParagraph"/>
        <w:numPr>
          <w:ilvl w:val="0"/>
          <w:numId w:val="18"/>
        </w:numPr>
        <w:rPr>
          <w:lang w:val="en-US"/>
        </w:rPr>
      </w:pPr>
      <w:r w:rsidRPr="00EA6DCD">
        <w:rPr>
          <w:lang w:val="en-US"/>
        </w:rPr>
        <w:t>Do you have any concerns</w:t>
      </w:r>
      <w:r w:rsidR="00A47650" w:rsidRPr="00EA6DCD">
        <w:rPr>
          <w:lang w:val="en-US"/>
        </w:rPr>
        <w:t xml:space="preserve"> about WGS</w:t>
      </w:r>
      <w:r w:rsidRPr="00EA6DCD">
        <w:rPr>
          <w:lang w:val="en-US"/>
        </w:rPr>
        <w:t>?</w:t>
      </w:r>
    </w:p>
    <w:p w14:paraId="1C770100" w14:textId="77777777" w:rsidR="00650955" w:rsidRPr="00EA6DCD" w:rsidRDefault="00650955" w:rsidP="008C4EFB">
      <w:pPr>
        <w:pStyle w:val="ListParagraph"/>
        <w:rPr>
          <w:lang w:val="en-US"/>
        </w:rPr>
      </w:pPr>
    </w:p>
    <w:p w14:paraId="350831F7" w14:textId="77777777" w:rsidR="0025000D" w:rsidRPr="00EA6DCD" w:rsidRDefault="0025000D" w:rsidP="0025000D">
      <w:pPr>
        <w:pStyle w:val="ListParagraph"/>
        <w:rPr>
          <w:lang w:val="en-US"/>
        </w:rPr>
      </w:pPr>
    </w:p>
    <w:p w14:paraId="4CAFF850" w14:textId="77777777" w:rsidR="000C6D2A" w:rsidRPr="00EA6DCD" w:rsidRDefault="000C6D2A" w:rsidP="000C6D2A">
      <w:pPr>
        <w:pStyle w:val="ListParagraph"/>
        <w:rPr>
          <w:lang w:val="en-US"/>
        </w:rPr>
      </w:pPr>
    </w:p>
    <w:p w14:paraId="41E015C5" w14:textId="77777777" w:rsidR="000C6D2A" w:rsidRPr="00EA6DCD" w:rsidRDefault="000C6D2A" w:rsidP="000C6D2A">
      <w:pPr>
        <w:pStyle w:val="ListParagraph"/>
        <w:rPr>
          <w:lang w:val="en-US"/>
        </w:rPr>
      </w:pPr>
    </w:p>
    <w:p w14:paraId="572D0479" w14:textId="47C41AA0" w:rsidR="00C21129" w:rsidRPr="00EA6DCD" w:rsidRDefault="00C21129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rFonts w:cstheme="minorHAnsi"/>
        </w:rPr>
        <w:t xml:space="preserve">What have been some of the challenges that you yourself are currently facing in terms of </w:t>
      </w:r>
      <w:r w:rsidR="00BD64C2" w:rsidRPr="00EA6DCD">
        <w:rPr>
          <w:rFonts w:cstheme="minorHAnsi"/>
        </w:rPr>
        <w:t>offering</w:t>
      </w:r>
      <w:r w:rsidRPr="00EA6DCD">
        <w:rPr>
          <w:rFonts w:cstheme="minorHAnsi"/>
        </w:rPr>
        <w:t xml:space="preserve"> </w:t>
      </w:r>
      <w:r w:rsidR="003E314B" w:rsidRPr="00EA6DCD">
        <w:rPr>
          <w:lang w:val="en-US"/>
        </w:rPr>
        <w:t>WGS</w:t>
      </w:r>
      <w:r w:rsidR="004A5019" w:rsidRPr="00EA6DCD">
        <w:rPr>
          <w:rFonts w:cstheme="minorHAnsi"/>
        </w:rPr>
        <w:t>?</w:t>
      </w:r>
      <w:r w:rsidRPr="00EA6DCD">
        <w:rPr>
          <w:rFonts w:cstheme="minorHAnsi"/>
        </w:rPr>
        <w:t xml:space="preserve"> </w:t>
      </w:r>
      <w:r w:rsidR="001C68C2" w:rsidRPr="00EA6DCD">
        <w:rPr>
          <w:rFonts w:cstheme="minorHAnsi"/>
        </w:rPr>
        <w:t>[</w:t>
      </w:r>
      <w:r w:rsidRPr="00EA6DCD">
        <w:rPr>
          <w:rFonts w:cstheme="minorHAnsi"/>
        </w:rPr>
        <w:t>prompt: time taken to consent patients; understanding/confidence with returning results report</w:t>
      </w:r>
      <w:r w:rsidR="001C68C2" w:rsidRPr="00EA6DCD">
        <w:rPr>
          <w:rFonts w:cstheme="minorHAnsi"/>
        </w:rPr>
        <w:t>]</w:t>
      </w:r>
    </w:p>
    <w:p w14:paraId="3EBFF613" w14:textId="77777777" w:rsidR="004E64EF" w:rsidRPr="00EA6DCD" w:rsidRDefault="004E64EF" w:rsidP="00213148">
      <w:pPr>
        <w:pStyle w:val="ListParagraph"/>
        <w:rPr>
          <w:lang w:val="en-US"/>
        </w:rPr>
      </w:pPr>
    </w:p>
    <w:p w14:paraId="3DED20CF" w14:textId="77777777" w:rsidR="0025000D" w:rsidRPr="00EA6DCD" w:rsidRDefault="0025000D" w:rsidP="0025000D">
      <w:pPr>
        <w:rPr>
          <w:lang w:val="en-US"/>
        </w:rPr>
      </w:pPr>
    </w:p>
    <w:p w14:paraId="5C9E932E" w14:textId="152CD9F0" w:rsidR="006D62CC" w:rsidRPr="00EA6DCD" w:rsidRDefault="006D62CC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rFonts w:cstheme="minorHAnsi"/>
        </w:rPr>
        <w:t>What support has been put in place to support you in providing</w:t>
      </w:r>
      <w:r w:rsidR="003E314B" w:rsidRPr="00EA6DCD">
        <w:t xml:space="preserve"> </w:t>
      </w:r>
      <w:r w:rsidR="003E314B" w:rsidRPr="00EA6DCD">
        <w:rPr>
          <w:lang w:val="en-US"/>
        </w:rPr>
        <w:t xml:space="preserve">WGS </w:t>
      </w:r>
      <w:r w:rsidRPr="00EA6DCD">
        <w:rPr>
          <w:rFonts w:cstheme="minorHAnsi"/>
        </w:rPr>
        <w:t>to your patients?</w:t>
      </w:r>
    </w:p>
    <w:p w14:paraId="78E3F67F" w14:textId="43F70FAB" w:rsidR="003E314B" w:rsidRPr="00EA6DCD" w:rsidRDefault="006D62CC" w:rsidP="00EA6DCD">
      <w:pPr>
        <w:pStyle w:val="ListParagraph"/>
        <w:numPr>
          <w:ilvl w:val="0"/>
          <w:numId w:val="19"/>
        </w:numPr>
        <w:rPr>
          <w:lang w:val="en-US"/>
        </w:rPr>
      </w:pPr>
      <w:r w:rsidRPr="00EA6DCD">
        <w:rPr>
          <w:rFonts w:cstheme="minorHAnsi"/>
          <w:lang w:val="en-US"/>
        </w:rPr>
        <w:t xml:space="preserve">Has any additional support been put in place e.g. </w:t>
      </w:r>
      <w:r w:rsidR="00E556AA" w:rsidRPr="00EA6DCD">
        <w:rPr>
          <w:rFonts w:cstheme="minorHAnsi"/>
        </w:rPr>
        <w:t xml:space="preserve">new roles </w:t>
      </w:r>
      <w:r w:rsidR="00D36954" w:rsidRPr="00EA6DCD">
        <w:rPr>
          <w:rFonts w:cstheme="minorHAnsi"/>
        </w:rPr>
        <w:t xml:space="preserve">such as </w:t>
      </w:r>
      <w:r w:rsidR="00E556AA" w:rsidRPr="00EA6DCD">
        <w:rPr>
          <w:rFonts w:cstheme="minorHAnsi"/>
        </w:rPr>
        <w:t>genomic practitioners</w:t>
      </w:r>
      <w:r w:rsidR="00D36954" w:rsidRPr="00EA6DCD">
        <w:rPr>
          <w:rFonts w:cstheme="minorHAnsi"/>
        </w:rPr>
        <w:t>,</w:t>
      </w:r>
      <w:r w:rsidR="00E556AA" w:rsidRPr="00EA6DCD">
        <w:rPr>
          <w:rFonts w:cstheme="minorHAnsi"/>
        </w:rPr>
        <w:t xml:space="preserve"> </w:t>
      </w:r>
      <w:r w:rsidR="00D36954" w:rsidRPr="00EA6DCD">
        <w:rPr>
          <w:rFonts w:cstheme="minorHAnsi"/>
        </w:rPr>
        <w:t>who</w:t>
      </w:r>
      <w:r w:rsidR="00592974" w:rsidRPr="00EA6DCD">
        <w:rPr>
          <w:rFonts w:cstheme="minorHAnsi"/>
        </w:rPr>
        <w:t>se role it is to</w:t>
      </w:r>
      <w:r w:rsidR="00D36954" w:rsidRPr="00EA6DCD">
        <w:rPr>
          <w:rFonts w:cstheme="minorHAnsi"/>
        </w:rPr>
        <w:t xml:space="preserve"> </w:t>
      </w:r>
      <w:r w:rsidR="00A757D2" w:rsidRPr="00EA6DCD">
        <w:rPr>
          <w:rFonts w:cstheme="minorHAnsi"/>
        </w:rPr>
        <w:t xml:space="preserve">assist with </w:t>
      </w:r>
      <w:r w:rsidR="00A03CDE" w:rsidRPr="00EA6DCD">
        <w:rPr>
          <w:rFonts w:cstheme="minorHAnsi"/>
        </w:rPr>
        <w:t xml:space="preserve">taking </w:t>
      </w:r>
      <w:r w:rsidR="00A757D2" w:rsidRPr="00EA6DCD">
        <w:rPr>
          <w:rFonts w:cstheme="minorHAnsi"/>
        </w:rPr>
        <w:t>consent, sample collection and tracking, delivery of results etc?</w:t>
      </w:r>
      <w:r w:rsidR="00D36954" w:rsidRPr="00EA6DCD">
        <w:rPr>
          <w:rFonts w:cstheme="minorHAnsi"/>
        </w:rPr>
        <w:t xml:space="preserve"> [Prompt:</w:t>
      </w:r>
      <w:r w:rsidR="005402EF" w:rsidRPr="00EA6DCD">
        <w:rPr>
          <w:rFonts w:cstheme="minorHAnsi"/>
        </w:rPr>
        <w:t xml:space="preserve"> also, genetic counsellor involvement?]</w:t>
      </w:r>
    </w:p>
    <w:p w14:paraId="085074A6" w14:textId="556A3009" w:rsidR="00B939F9" w:rsidRPr="00EA6DCD" w:rsidRDefault="00C21129" w:rsidP="00EA6DCD">
      <w:pPr>
        <w:pStyle w:val="ListParagraph"/>
        <w:numPr>
          <w:ilvl w:val="0"/>
          <w:numId w:val="19"/>
        </w:numPr>
        <w:rPr>
          <w:lang w:val="en-US"/>
        </w:rPr>
      </w:pPr>
      <w:r w:rsidRPr="00EA6DCD">
        <w:rPr>
          <w:rFonts w:cstheme="minorHAnsi"/>
        </w:rPr>
        <w:t>What, if anything, has worked particularly well</w:t>
      </w:r>
      <w:r w:rsidR="00D3468B" w:rsidRPr="00EA6DCD">
        <w:rPr>
          <w:rFonts w:cstheme="minorHAnsi"/>
        </w:rPr>
        <w:t xml:space="preserve"> in terms of support you have been given</w:t>
      </w:r>
      <w:r w:rsidRPr="00EA6DCD">
        <w:rPr>
          <w:rFonts w:cstheme="minorHAnsi"/>
        </w:rPr>
        <w:t xml:space="preserve">? </w:t>
      </w:r>
      <w:r w:rsidR="00E93297" w:rsidRPr="00EA6DCD">
        <w:rPr>
          <w:rFonts w:cstheme="minorHAnsi"/>
        </w:rPr>
        <w:t>[</w:t>
      </w:r>
      <w:r w:rsidR="00946176" w:rsidRPr="00EA6DCD">
        <w:rPr>
          <w:rFonts w:cstheme="minorHAnsi"/>
        </w:rPr>
        <w:t>P</w:t>
      </w:r>
      <w:r w:rsidR="008C4EFB" w:rsidRPr="00EA6DCD">
        <w:rPr>
          <w:rFonts w:cstheme="minorHAnsi"/>
        </w:rPr>
        <w:t xml:space="preserve">rompt: has there been any support from those above e.g. </w:t>
      </w:r>
      <w:r w:rsidR="005432DA" w:rsidRPr="00EA6DCD">
        <w:rPr>
          <w:rFonts w:cstheme="minorHAnsi"/>
        </w:rPr>
        <w:t xml:space="preserve">local genetics teams, the GMSA, </w:t>
      </w:r>
      <w:r w:rsidR="008C4EFB" w:rsidRPr="00EA6DCD">
        <w:rPr>
          <w:rFonts w:cstheme="minorHAnsi"/>
        </w:rPr>
        <w:t>clinical research networks?</w:t>
      </w:r>
      <w:r w:rsidR="00E93297" w:rsidRPr="00EA6DCD">
        <w:rPr>
          <w:rFonts w:cstheme="minorHAnsi"/>
        </w:rPr>
        <w:t>]</w:t>
      </w:r>
      <w:r w:rsidR="008C4EFB" w:rsidRPr="00EA6DCD">
        <w:rPr>
          <w:rFonts w:cstheme="minorHAnsi"/>
        </w:rPr>
        <w:t xml:space="preserve"> </w:t>
      </w:r>
    </w:p>
    <w:p w14:paraId="65C1AA60" w14:textId="77777777" w:rsidR="002E6BA2" w:rsidRPr="00EA6DCD" w:rsidRDefault="002E6BA2" w:rsidP="002E6BA2">
      <w:pPr>
        <w:pStyle w:val="ListParagraph"/>
        <w:rPr>
          <w:lang w:val="en-US"/>
        </w:rPr>
      </w:pPr>
    </w:p>
    <w:p w14:paraId="58FE6796" w14:textId="77777777" w:rsidR="002E6BA2" w:rsidRPr="00EA6DCD" w:rsidRDefault="002E6BA2" w:rsidP="002E6BA2">
      <w:pPr>
        <w:pStyle w:val="ListParagraph"/>
        <w:rPr>
          <w:lang w:val="en-US"/>
        </w:rPr>
      </w:pPr>
    </w:p>
    <w:p w14:paraId="68FFDBDC" w14:textId="493E4E48" w:rsidR="00225EC1" w:rsidRPr="00EA6DCD" w:rsidRDefault="00225EC1" w:rsidP="00650955">
      <w:pPr>
        <w:rPr>
          <w:b/>
          <w:bCs/>
          <w:lang w:val="en-US"/>
        </w:rPr>
      </w:pPr>
      <w:r w:rsidRPr="00EA6DCD">
        <w:rPr>
          <w:b/>
          <w:bCs/>
          <w:lang w:val="en-US"/>
        </w:rPr>
        <w:lastRenderedPageBreak/>
        <w:t xml:space="preserve">I’m going to ask you some questions now about how prepared you feel for </w:t>
      </w:r>
      <w:r w:rsidR="00DF05D5" w:rsidRPr="00EA6DCD">
        <w:rPr>
          <w:b/>
          <w:bCs/>
          <w:lang w:val="en-US"/>
        </w:rPr>
        <w:t>genomic medicine</w:t>
      </w:r>
    </w:p>
    <w:p w14:paraId="66C953A5" w14:textId="764DF80B" w:rsidR="00350D7F" w:rsidRPr="00EA6DCD" w:rsidRDefault="00350D7F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How </w:t>
      </w:r>
      <w:r w:rsidRPr="00EA6DCD">
        <w:rPr>
          <w:b/>
          <w:bCs/>
          <w:lang w:val="en-US"/>
        </w:rPr>
        <w:t xml:space="preserve">prepared </w:t>
      </w:r>
      <w:r w:rsidRPr="00EA6DCD">
        <w:rPr>
          <w:lang w:val="en-US"/>
        </w:rPr>
        <w:t xml:space="preserve">do you feel to offer </w:t>
      </w:r>
      <w:r w:rsidR="00DF05D5" w:rsidRPr="00EA6DCD">
        <w:rPr>
          <w:lang w:val="en-US"/>
        </w:rPr>
        <w:t>genomic medicine</w:t>
      </w:r>
      <w:r w:rsidR="00A01ED6" w:rsidRPr="00EA6DCD">
        <w:rPr>
          <w:lang w:val="en-US"/>
        </w:rPr>
        <w:t xml:space="preserve"> including WGS</w:t>
      </w:r>
      <w:r w:rsidR="00DF05D5" w:rsidRPr="00EA6DCD">
        <w:rPr>
          <w:lang w:val="en-US"/>
        </w:rPr>
        <w:t xml:space="preserve"> in your clinical practice</w:t>
      </w:r>
      <w:r w:rsidRPr="00EA6DCD">
        <w:rPr>
          <w:lang w:val="en-US"/>
        </w:rPr>
        <w:t>?</w:t>
      </w:r>
    </w:p>
    <w:p w14:paraId="4D272A9B" w14:textId="77777777" w:rsidR="003E314B" w:rsidRPr="00EA6DCD" w:rsidRDefault="003E314B" w:rsidP="008123CC">
      <w:pPr>
        <w:pStyle w:val="ListParagraph"/>
        <w:rPr>
          <w:lang w:val="en-US"/>
        </w:rPr>
      </w:pPr>
    </w:p>
    <w:p w14:paraId="59EC0CC8" w14:textId="17FBB05F" w:rsidR="008123CC" w:rsidRPr="00EA6DCD" w:rsidRDefault="008123CC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How would you describe your own </w:t>
      </w:r>
      <w:r w:rsidRPr="00EA6DCD">
        <w:rPr>
          <w:b/>
          <w:bCs/>
          <w:lang w:val="en-US"/>
        </w:rPr>
        <w:t>knowledge and understanding</w:t>
      </w:r>
      <w:r w:rsidRPr="00EA6DCD">
        <w:rPr>
          <w:lang w:val="en-US"/>
        </w:rPr>
        <w:t xml:space="preserve"> of genomic testing </w:t>
      </w:r>
      <w:r w:rsidR="004E64EF" w:rsidRPr="00EA6DCD">
        <w:rPr>
          <w:lang w:val="en-US"/>
        </w:rPr>
        <w:t>including</w:t>
      </w:r>
      <w:r w:rsidRPr="00EA6DCD">
        <w:rPr>
          <w:lang w:val="en-US"/>
        </w:rPr>
        <w:t xml:space="preserve"> WGS? </w:t>
      </w:r>
    </w:p>
    <w:p w14:paraId="65CFF056" w14:textId="2DA9DF51" w:rsidR="003E314B" w:rsidRPr="00EA6DCD" w:rsidRDefault="003E314B" w:rsidP="00EA6DCD">
      <w:pPr>
        <w:pStyle w:val="ListParagraph"/>
        <w:numPr>
          <w:ilvl w:val="0"/>
          <w:numId w:val="20"/>
        </w:numPr>
        <w:rPr>
          <w:lang w:val="en-US"/>
        </w:rPr>
      </w:pPr>
      <w:r w:rsidRPr="00EA6DCD">
        <w:rPr>
          <w:lang w:val="en-US"/>
        </w:rPr>
        <w:t xml:space="preserve">Have you accessed any genomics education? If yes, what type of educational material (i.e. formal course, attended training delivered, independent study)? </w:t>
      </w:r>
    </w:p>
    <w:p w14:paraId="4CF60D41" w14:textId="68E8DFBE" w:rsidR="003E314B" w:rsidRPr="00EA6DCD" w:rsidRDefault="003E314B" w:rsidP="00EA6DCD">
      <w:pPr>
        <w:pStyle w:val="ListParagraph"/>
        <w:numPr>
          <w:ilvl w:val="0"/>
          <w:numId w:val="20"/>
        </w:numPr>
        <w:rPr>
          <w:lang w:val="en-US"/>
        </w:rPr>
      </w:pPr>
      <w:r w:rsidRPr="00EA6DCD">
        <w:rPr>
          <w:lang w:val="en-US"/>
        </w:rPr>
        <w:t xml:space="preserve">[If yes to above] Have you delivered any educational sessions or materials for colleagues? </w:t>
      </w:r>
    </w:p>
    <w:p w14:paraId="13D40BD5" w14:textId="17968E6C" w:rsidR="003E314B" w:rsidRPr="00EA6DCD" w:rsidRDefault="003E314B" w:rsidP="00EA6DCD">
      <w:pPr>
        <w:pStyle w:val="ListParagraph"/>
        <w:numPr>
          <w:ilvl w:val="0"/>
          <w:numId w:val="20"/>
        </w:numPr>
        <w:rPr>
          <w:lang w:val="en-US"/>
        </w:rPr>
      </w:pPr>
      <w:r w:rsidRPr="00EA6DCD">
        <w:rPr>
          <w:lang w:val="en-US"/>
        </w:rPr>
        <w:t>[If no to above] Do you know where to go to access genomics education (i.e. GEP/HEE, GMSA or local resources such as training sessions by genetics teams)?</w:t>
      </w:r>
    </w:p>
    <w:p w14:paraId="05E28D65" w14:textId="77777777" w:rsidR="003E314B" w:rsidRPr="00EA6DCD" w:rsidRDefault="003E314B" w:rsidP="008123CC">
      <w:pPr>
        <w:pStyle w:val="ListParagraph"/>
        <w:ind w:left="1440"/>
        <w:rPr>
          <w:lang w:val="en-US"/>
        </w:rPr>
      </w:pPr>
    </w:p>
    <w:p w14:paraId="3946ABC9" w14:textId="17B957EF" w:rsidR="00350D7F" w:rsidRPr="00EA6DCD" w:rsidRDefault="00350D7F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How </w:t>
      </w:r>
      <w:r w:rsidRPr="00EA6DCD">
        <w:rPr>
          <w:b/>
          <w:bCs/>
          <w:lang w:val="en-US"/>
        </w:rPr>
        <w:t>confident</w:t>
      </w:r>
      <w:r w:rsidRPr="00EA6DCD">
        <w:rPr>
          <w:lang w:val="en-US"/>
        </w:rPr>
        <w:t xml:space="preserve"> do you feel about your abilities to deliver </w:t>
      </w:r>
      <w:r w:rsidR="00DF05D5" w:rsidRPr="00EA6DCD">
        <w:rPr>
          <w:lang w:val="en-US"/>
        </w:rPr>
        <w:t>genomic medicine including WGS</w:t>
      </w:r>
      <w:r w:rsidRPr="00EA6DCD">
        <w:rPr>
          <w:lang w:val="en-US"/>
        </w:rPr>
        <w:t xml:space="preserve">? </w:t>
      </w:r>
    </w:p>
    <w:p w14:paraId="31D0E830" w14:textId="109D214A" w:rsidR="00350D7F" w:rsidRPr="00EA6DCD" w:rsidRDefault="00350D7F" w:rsidP="00EA6DCD">
      <w:pPr>
        <w:pStyle w:val="ListParagraph"/>
        <w:numPr>
          <w:ilvl w:val="0"/>
          <w:numId w:val="21"/>
        </w:numPr>
        <w:rPr>
          <w:lang w:val="en-US"/>
        </w:rPr>
      </w:pPr>
      <w:r w:rsidRPr="00EA6DCD">
        <w:rPr>
          <w:lang w:val="en-US"/>
        </w:rPr>
        <w:t xml:space="preserve">How confident do you feel in </w:t>
      </w:r>
      <w:r w:rsidRPr="00EA6DCD">
        <w:rPr>
          <w:b/>
          <w:bCs/>
          <w:lang w:val="en-US"/>
        </w:rPr>
        <w:t>identifying suitable patients</w:t>
      </w:r>
      <w:r w:rsidRPr="00EA6DCD">
        <w:rPr>
          <w:lang w:val="en-US"/>
        </w:rPr>
        <w:t>?</w:t>
      </w:r>
    </w:p>
    <w:p w14:paraId="1CC322E9" w14:textId="7B3C43F9" w:rsidR="003E314B" w:rsidRPr="00EA6DCD" w:rsidRDefault="003E314B" w:rsidP="003E314B">
      <w:pPr>
        <w:pStyle w:val="ListParagraph"/>
        <w:ind w:left="1440"/>
        <w:rPr>
          <w:lang w:val="en-US"/>
        </w:rPr>
      </w:pPr>
      <w:r w:rsidRPr="00EA6DCD">
        <w:rPr>
          <w:lang w:val="en-US"/>
        </w:rPr>
        <w:t>(</w:t>
      </w:r>
      <w:proofErr w:type="gramStart"/>
      <w:r w:rsidR="00350D7F" w:rsidRPr="00EA6DCD">
        <w:rPr>
          <w:lang w:val="en-US"/>
        </w:rPr>
        <w:t>prompt</w:t>
      </w:r>
      <w:proofErr w:type="gramEnd"/>
      <w:r w:rsidR="00350D7F" w:rsidRPr="00EA6DCD">
        <w:rPr>
          <w:lang w:val="en-US"/>
        </w:rPr>
        <w:t xml:space="preserve">: Do you know where to find information on eligibility criteria for genomic testing i.e. the genomic test directory? </w:t>
      </w:r>
      <w:proofErr w:type="gramStart"/>
      <w:r w:rsidR="00350D7F" w:rsidRPr="00EA6DCD">
        <w:rPr>
          <w:lang w:val="en-US"/>
        </w:rPr>
        <w:t>have</w:t>
      </w:r>
      <w:proofErr w:type="gramEnd"/>
      <w:r w:rsidR="00350D7F" w:rsidRPr="00EA6DCD">
        <w:rPr>
          <w:lang w:val="en-US"/>
        </w:rPr>
        <w:t xml:space="preserve"> you used this before? </w:t>
      </w:r>
    </w:p>
    <w:p w14:paraId="5208A38A" w14:textId="03C7FD9B" w:rsidR="003E314B" w:rsidRPr="00EA6DCD" w:rsidRDefault="003E314B" w:rsidP="00EA6DCD">
      <w:pPr>
        <w:pStyle w:val="ListParagraph"/>
        <w:numPr>
          <w:ilvl w:val="0"/>
          <w:numId w:val="21"/>
        </w:numPr>
        <w:rPr>
          <w:lang w:val="en-US"/>
        </w:rPr>
      </w:pPr>
      <w:r w:rsidRPr="00EA6DCD">
        <w:rPr>
          <w:lang w:val="en-US"/>
        </w:rPr>
        <w:t xml:space="preserve">How confident do you feel to </w:t>
      </w:r>
      <w:r w:rsidRPr="00EA6DCD">
        <w:rPr>
          <w:b/>
          <w:bCs/>
          <w:lang w:val="en-US"/>
        </w:rPr>
        <w:t>consent</w:t>
      </w:r>
      <w:r w:rsidRPr="00EA6DCD">
        <w:rPr>
          <w:lang w:val="en-US"/>
        </w:rPr>
        <w:t xml:space="preserve"> patients?</w:t>
      </w:r>
    </w:p>
    <w:p w14:paraId="2A58DD01" w14:textId="2B7B0993" w:rsidR="003E314B" w:rsidRPr="00EA6DCD" w:rsidRDefault="003E314B" w:rsidP="00EA6DCD">
      <w:pPr>
        <w:pStyle w:val="ListParagraph"/>
        <w:numPr>
          <w:ilvl w:val="0"/>
          <w:numId w:val="21"/>
        </w:numPr>
        <w:rPr>
          <w:lang w:val="en-US"/>
        </w:rPr>
      </w:pPr>
      <w:r w:rsidRPr="00EA6DCD">
        <w:rPr>
          <w:lang w:val="en-US"/>
        </w:rPr>
        <w:t xml:space="preserve">How confident do you feel to </w:t>
      </w:r>
      <w:r w:rsidRPr="00EA6DCD">
        <w:rPr>
          <w:b/>
          <w:bCs/>
          <w:lang w:val="en-US"/>
        </w:rPr>
        <w:t>return</w:t>
      </w:r>
      <w:r w:rsidRPr="00EA6DCD">
        <w:rPr>
          <w:lang w:val="en-US"/>
        </w:rPr>
        <w:t xml:space="preserve"> results?</w:t>
      </w:r>
    </w:p>
    <w:p w14:paraId="498FD432" w14:textId="77777777" w:rsidR="003E314B" w:rsidRPr="00EA6DCD" w:rsidRDefault="003E314B" w:rsidP="003E314B">
      <w:pPr>
        <w:pStyle w:val="ListParagraph"/>
        <w:ind w:left="1440"/>
        <w:rPr>
          <w:lang w:val="en-US"/>
        </w:rPr>
      </w:pPr>
    </w:p>
    <w:p w14:paraId="191A0F96" w14:textId="1CD593F9" w:rsidR="00E24456" w:rsidRPr="00EA6DCD" w:rsidRDefault="00E24456" w:rsidP="008123CC">
      <w:pPr>
        <w:rPr>
          <w:lang w:val="en-US"/>
        </w:rPr>
      </w:pPr>
    </w:p>
    <w:p w14:paraId="7288BB83" w14:textId="7712DE82" w:rsidR="008E5D76" w:rsidRPr="00EA6DCD" w:rsidRDefault="008E5D76" w:rsidP="008E5D76">
      <w:pPr>
        <w:rPr>
          <w:b/>
          <w:bCs/>
          <w:lang w:val="en-US"/>
        </w:rPr>
      </w:pPr>
      <w:r w:rsidRPr="00EA6DCD">
        <w:rPr>
          <w:b/>
          <w:bCs/>
          <w:lang w:val="en-US"/>
        </w:rPr>
        <w:t xml:space="preserve">Now I am going to ask you some questions about </w:t>
      </w:r>
      <w:r w:rsidR="00225EC1" w:rsidRPr="00EA6DCD">
        <w:rPr>
          <w:b/>
          <w:bCs/>
          <w:lang w:val="en-US"/>
        </w:rPr>
        <w:t xml:space="preserve">how prepared </w:t>
      </w:r>
      <w:r w:rsidR="008149A7" w:rsidRPr="00EA6DCD">
        <w:rPr>
          <w:b/>
          <w:bCs/>
          <w:lang w:val="en-US"/>
        </w:rPr>
        <w:t>your department</w:t>
      </w:r>
      <w:r w:rsidR="00225EC1" w:rsidRPr="00EA6DCD">
        <w:rPr>
          <w:b/>
          <w:bCs/>
          <w:lang w:val="en-US"/>
        </w:rPr>
        <w:t xml:space="preserve"> is for </w:t>
      </w:r>
      <w:r w:rsidR="00DF05D5" w:rsidRPr="00EA6DCD">
        <w:rPr>
          <w:b/>
          <w:bCs/>
          <w:lang w:val="en-US"/>
        </w:rPr>
        <w:t>genomic medicine</w:t>
      </w:r>
      <w:r w:rsidR="00C21D80" w:rsidRPr="00EA6DCD">
        <w:rPr>
          <w:b/>
          <w:bCs/>
          <w:lang w:val="en-US"/>
        </w:rPr>
        <w:t>.</w:t>
      </w:r>
    </w:p>
    <w:p w14:paraId="29ACD1D6" w14:textId="5EC80E0F" w:rsidR="002F546F" w:rsidRPr="00EA6DCD" w:rsidRDefault="00352686" w:rsidP="007B4E1D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How </w:t>
      </w:r>
      <w:r w:rsidR="009B4AC7" w:rsidRPr="00EA6DCD">
        <w:rPr>
          <w:lang w:val="en-US"/>
        </w:rPr>
        <w:t xml:space="preserve">well </w:t>
      </w:r>
      <w:r w:rsidRPr="00EA6DCD">
        <w:rPr>
          <w:lang w:val="en-US"/>
        </w:rPr>
        <w:t xml:space="preserve">is your department </w:t>
      </w:r>
      <w:r w:rsidR="009B4AC7" w:rsidRPr="00EA6DCD">
        <w:rPr>
          <w:lang w:val="en-US"/>
        </w:rPr>
        <w:t>set-up for</w:t>
      </w:r>
      <w:r w:rsidR="00350D7F" w:rsidRPr="00EA6DCD">
        <w:rPr>
          <w:lang w:val="en-US"/>
        </w:rPr>
        <w:t xml:space="preserve"> </w:t>
      </w:r>
      <w:r w:rsidR="004E64EF" w:rsidRPr="00EA6DCD">
        <w:rPr>
          <w:lang w:val="en-US"/>
        </w:rPr>
        <w:t>genomic medicine</w:t>
      </w:r>
      <w:r w:rsidR="004B4CFD" w:rsidRPr="00EA6DCD">
        <w:rPr>
          <w:lang w:val="en-US"/>
        </w:rPr>
        <w:t xml:space="preserve"> including providing WGS</w:t>
      </w:r>
      <w:r w:rsidR="008123CC" w:rsidRPr="00EA6DCD">
        <w:rPr>
          <w:lang w:val="en-US"/>
        </w:rPr>
        <w:t xml:space="preserve"> </w:t>
      </w:r>
      <w:r w:rsidR="00446D88" w:rsidRPr="00EA6DCD">
        <w:rPr>
          <w:lang w:val="en-US"/>
        </w:rPr>
        <w:t xml:space="preserve">(i.e. how receptive are your colleagues to </w:t>
      </w:r>
      <w:r w:rsidR="00690D37" w:rsidRPr="00EA6DCD">
        <w:rPr>
          <w:lang w:val="en-US"/>
        </w:rPr>
        <w:t xml:space="preserve">this </w:t>
      </w:r>
      <w:r w:rsidR="00446D88" w:rsidRPr="00EA6DCD">
        <w:rPr>
          <w:lang w:val="en-US"/>
        </w:rPr>
        <w:t xml:space="preserve">change, </w:t>
      </w:r>
      <w:r w:rsidR="00515757" w:rsidRPr="00EA6DCD">
        <w:rPr>
          <w:lang w:val="en-US"/>
        </w:rPr>
        <w:t xml:space="preserve">education &amp; training, </w:t>
      </w:r>
      <w:r w:rsidR="001C1E10" w:rsidRPr="00EA6DCD">
        <w:rPr>
          <w:lang w:val="en-US"/>
        </w:rPr>
        <w:t xml:space="preserve">how well supported are they by senior team members, </w:t>
      </w:r>
      <w:r w:rsidR="005209F1" w:rsidRPr="00EA6DCD">
        <w:rPr>
          <w:lang w:val="en-US"/>
        </w:rPr>
        <w:t xml:space="preserve">i.e. </w:t>
      </w:r>
      <w:r w:rsidR="00CF1C44" w:rsidRPr="00EA6DCD">
        <w:rPr>
          <w:lang w:val="en-US"/>
        </w:rPr>
        <w:t xml:space="preserve">sharing knowledge, </w:t>
      </w:r>
      <w:r w:rsidR="005209F1" w:rsidRPr="00EA6DCD">
        <w:rPr>
          <w:lang w:val="en-US"/>
        </w:rPr>
        <w:t xml:space="preserve">and </w:t>
      </w:r>
      <w:r w:rsidR="001C1E10" w:rsidRPr="00EA6DCD">
        <w:rPr>
          <w:lang w:val="en-US"/>
        </w:rPr>
        <w:t xml:space="preserve">are there any key implementation targets </w:t>
      </w:r>
      <w:r w:rsidR="000733A8" w:rsidRPr="00EA6DCD">
        <w:rPr>
          <w:lang w:val="en-US"/>
        </w:rPr>
        <w:t>to be met?)</w:t>
      </w:r>
      <w:r w:rsidR="00446D88" w:rsidRPr="00EA6DCD">
        <w:rPr>
          <w:lang w:val="en-US"/>
        </w:rPr>
        <w:t xml:space="preserve"> </w:t>
      </w:r>
    </w:p>
    <w:p w14:paraId="3892185B" w14:textId="524201E9" w:rsidR="008149A7" w:rsidRPr="00EA6DCD" w:rsidRDefault="008149A7" w:rsidP="00EA6DCD">
      <w:pPr>
        <w:pStyle w:val="ListParagraph"/>
        <w:numPr>
          <w:ilvl w:val="0"/>
          <w:numId w:val="22"/>
        </w:numPr>
        <w:rPr>
          <w:lang w:val="en-US"/>
        </w:rPr>
      </w:pPr>
      <w:r w:rsidRPr="00EA6DCD">
        <w:rPr>
          <w:lang w:val="en-US"/>
        </w:rPr>
        <w:t xml:space="preserve">How has your department responded and adapted to </w:t>
      </w:r>
      <w:r w:rsidR="004E64EF" w:rsidRPr="00EA6DCD">
        <w:rPr>
          <w:lang w:val="en-US"/>
        </w:rPr>
        <w:t>genomic medicine</w:t>
      </w:r>
      <w:r w:rsidRPr="00EA6DCD">
        <w:rPr>
          <w:lang w:val="en-US"/>
        </w:rPr>
        <w:t>?</w:t>
      </w:r>
    </w:p>
    <w:p w14:paraId="3DE8589E" w14:textId="77777777" w:rsidR="002F546F" w:rsidRPr="00EA6DCD" w:rsidRDefault="002F546F" w:rsidP="002F546F">
      <w:pPr>
        <w:pStyle w:val="ListParagraph"/>
        <w:rPr>
          <w:lang w:val="en-US"/>
        </w:rPr>
      </w:pPr>
    </w:p>
    <w:p w14:paraId="5FA7A817" w14:textId="77777777" w:rsidR="002F546F" w:rsidRPr="00EA6DCD" w:rsidRDefault="002F546F" w:rsidP="002F546F">
      <w:pPr>
        <w:pStyle w:val="ListParagraph"/>
        <w:rPr>
          <w:lang w:val="en-US"/>
        </w:rPr>
      </w:pPr>
    </w:p>
    <w:p w14:paraId="0EABC551" w14:textId="713EAEEB" w:rsidR="00225EC1" w:rsidRPr="00EA6DCD" w:rsidRDefault="00225EC1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rFonts w:cstheme="minorHAnsi"/>
        </w:rPr>
        <w:t xml:space="preserve">What are some of the challenges that the department </w:t>
      </w:r>
      <w:proofErr w:type="gramStart"/>
      <w:r w:rsidRPr="00EA6DCD">
        <w:rPr>
          <w:rFonts w:cstheme="minorHAnsi"/>
        </w:rPr>
        <w:t>as a whole are</w:t>
      </w:r>
      <w:proofErr w:type="gramEnd"/>
      <w:r w:rsidRPr="00EA6DCD">
        <w:rPr>
          <w:rFonts w:cstheme="minorHAnsi"/>
        </w:rPr>
        <w:t xml:space="preserve"> facing</w:t>
      </w:r>
      <w:r w:rsidR="00E44B0B" w:rsidRPr="00EA6DCD">
        <w:rPr>
          <w:rFonts w:cstheme="minorHAnsi"/>
        </w:rPr>
        <w:t xml:space="preserve"> with regards to implementation of </w:t>
      </w:r>
      <w:r w:rsidR="004E64EF" w:rsidRPr="00EA6DCD">
        <w:rPr>
          <w:rFonts w:cstheme="minorHAnsi"/>
        </w:rPr>
        <w:t>genomic medicine</w:t>
      </w:r>
      <w:r w:rsidRPr="00EA6DCD">
        <w:rPr>
          <w:rFonts w:cstheme="minorHAnsi"/>
        </w:rPr>
        <w:t>?</w:t>
      </w:r>
      <w:r w:rsidR="00A96E0D" w:rsidRPr="00EA6DCD">
        <w:rPr>
          <w:rFonts w:cstheme="minorHAnsi"/>
        </w:rPr>
        <w:t xml:space="preserve"> [prompt: the testing pathway (logistics), communication, lack of training, staffing, bioinformatics/data, infrastructure]</w:t>
      </w:r>
      <w:r w:rsidRPr="00EA6DCD">
        <w:rPr>
          <w:rFonts w:cstheme="minorHAnsi"/>
        </w:rPr>
        <w:t xml:space="preserve">  </w:t>
      </w:r>
    </w:p>
    <w:p w14:paraId="3DC79A47" w14:textId="498E435D" w:rsidR="008123CC" w:rsidRPr="00EA6DCD" w:rsidRDefault="008123CC" w:rsidP="00EA6DCD">
      <w:pPr>
        <w:pStyle w:val="ListParagraph"/>
        <w:numPr>
          <w:ilvl w:val="0"/>
          <w:numId w:val="23"/>
        </w:numPr>
        <w:rPr>
          <w:lang w:val="en-US"/>
        </w:rPr>
      </w:pPr>
      <w:r w:rsidRPr="00EA6DCD">
        <w:rPr>
          <w:lang w:val="en-US"/>
        </w:rPr>
        <w:t xml:space="preserve">Are there sufficient resources in your organization for the implementation of </w:t>
      </w:r>
      <w:r w:rsidR="00A01ED6" w:rsidRPr="00EA6DCD">
        <w:rPr>
          <w:lang w:val="en-US"/>
        </w:rPr>
        <w:t>genomic medicine</w:t>
      </w:r>
      <w:r w:rsidRPr="00EA6DCD">
        <w:rPr>
          <w:lang w:val="en-US"/>
        </w:rPr>
        <w:t>? (i.e. staffing, funding and investment in training</w:t>
      </w:r>
      <w:r w:rsidR="00EA6DCD">
        <w:rPr>
          <w:lang w:val="en-US"/>
        </w:rPr>
        <w:t>)</w:t>
      </w:r>
    </w:p>
    <w:p w14:paraId="079A3DD8" w14:textId="77777777" w:rsidR="002F546F" w:rsidRPr="00EA6DCD" w:rsidRDefault="002F546F" w:rsidP="002F546F">
      <w:pPr>
        <w:pStyle w:val="ListParagraph"/>
        <w:rPr>
          <w:lang w:val="en-US"/>
        </w:rPr>
      </w:pPr>
    </w:p>
    <w:p w14:paraId="6C03EF92" w14:textId="495039C3" w:rsidR="008149A7" w:rsidRPr="00EA6DCD" w:rsidRDefault="00E21002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Can you tell me about </w:t>
      </w:r>
      <w:r w:rsidR="008149A7" w:rsidRPr="00EA6DCD">
        <w:rPr>
          <w:lang w:val="en-US"/>
        </w:rPr>
        <w:t xml:space="preserve">any changes </w:t>
      </w:r>
      <w:r w:rsidRPr="00EA6DCD">
        <w:rPr>
          <w:lang w:val="en-US"/>
        </w:rPr>
        <w:t xml:space="preserve">that have been made </w:t>
      </w:r>
      <w:r w:rsidR="008149A7" w:rsidRPr="00EA6DCD">
        <w:rPr>
          <w:lang w:val="en-US"/>
        </w:rPr>
        <w:t xml:space="preserve">in </w:t>
      </w:r>
      <w:r w:rsidRPr="00EA6DCD">
        <w:rPr>
          <w:lang w:val="en-US"/>
        </w:rPr>
        <w:t xml:space="preserve">your department </w:t>
      </w:r>
      <w:proofErr w:type="gramStart"/>
      <w:r w:rsidRPr="00EA6DCD">
        <w:rPr>
          <w:lang w:val="en-US"/>
        </w:rPr>
        <w:t xml:space="preserve">in </w:t>
      </w:r>
      <w:r w:rsidR="008149A7" w:rsidRPr="00EA6DCD">
        <w:rPr>
          <w:lang w:val="en-US"/>
        </w:rPr>
        <w:t>order to</w:t>
      </w:r>
      <w:proofErr w:type="gramEnd"/>
      <w:r w:rsidR="008149A7" w:rsidRPr="00EA6DCD">
        <w:rPr>
          <w:lang w:val="en-US"/>
        </w:rPr>
        <w:t xml:space="preserve"> integrate </w:t>
      </w:r>
      <w:r w:rsidR="004E64EF" w:rsidRPr="00EA6DCD">
        <w:rPr>
          <w:lang w:val="en-US"/>
        </w:rPr>
        <w:t>genomic medicine</w:t>
      </w:r>
      <w:r w:rsidR="00196280" w:rsidRPr="00EA6DCD">
        <w:rPr>
          <w:lang w:val="en-US"/>
        </w:rPr>
        <w:t xml:space="preserve"> </w:t>
      </w:r>
      <w:r w:rsidR="008149A7" w:rsidRPr="00EA6DCD">
        <w:rPr>
          <w:lang w:val="en-US"/>
        </w:rPr>
        <w:t xml:space="preserve">into </w:t>
      </w:r>
      <w:r w:rsidRPr="00EA6DCD">
        <w:rPr>
          <w:lang w:val="en-US"/>
        </w:rPr>
        <w:t xml:space="preserve">your </w:t>
      </w:r>
      <w:r w:rsidR="008149A7" w:rsidRPr="00EA6DCD">
        <w:rPr>
          <w:lang w:val="en-US"/>
        </w:rPr>
        <w:t xml:space="preserve">everyday practice? (i.e. using the new genomic test directory and different genetic tests, organizing more genetic testing than before, doing more pre-test genetic counselling) </w:t>
      </w:r>
    </w:p>
    <w:p w14:paraId="13FFA414" w14:textId="77777777" w:rsidR="002F546F" w:rsidRPr="00EA6DCD" w:rsidRDefault="002F546F" w:rsidP="002F546F">
      <w:pPr>
        <w:pStyle w:val="ListParagraph"/>
        <w:rPr>
          <w:lang w:val="en-US"/>
        </w:rPr>
      </w:pPr>
    </w:p>
    <w:p w14:paraId="4F04D0E6" w14:textId="77777777" w:rsidR="002F546F" w:rsidRPr="00EA6DCD" w:rsidRDefault="002F546F" w:rsidP="002F546F">
      <w:pPr>
        <w:pStyle w:val="ListParagraph"/>
        <w:rPr>
          <w:lang w:val="en-US"/>
        </w:rPr>
      </w:pPr>
    </w:p>
    <w:p w14:paraId="0616E3D0" w14:textId="25C4B9D2" w:rsidR="00D23374" w:rsidRPr="00EA6DCD" w:rsidRDefault="00D23374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t xml:space="preserve">How confident do you think your colleagues feel about </w:t>
      </w:r>
      <w:r w:rsidR="004B4CFD" w:rsidRPr="00EA6DCD">
        <w:rPr>
          <w:lang w:val="en-US"/>
        </w:rPr>
        <w:t>offering</w:t>
      </w:r>
      <w:r w:rsidRPr="00EA6DCD">
        <w:rPr>
          <w:lang w:val="en-US"/>
        </w:rPr>
        <w:t xml:space="preserve"> </w:t>
      </w:r>
      <w:r w:rsidR="004E64EF" w:rsidRPr="00EA6DCD">
        <w:rPr>
          <w:lang w:val="en-US"/>
        </w:rPr>
        <w:t xml:space="preserve">genomic medicine including </w:t>
      </w:r>
      <w:r w:rsidR="008123CC" w:rsidRPr="00EA6DCD">
        <w:rPr>
          <w:lang w:val="en-US"/>
        </w:rPr>
        <w:t>WGS</w:t>
      </w:r>
      <w:r w:rsidR="00196280" w:rsidRPr="00EA6DCD">
        <w:rPr>
          <w:lang w:val="en-US"/>
        </w:rPr>
        <w:t xml:space="preserve"> </w:t>
      </w:r>
      <w:r w:rsidRPr="00EA6DCD">
        <w:rPr>
          <w:lang w:val="en-US"/>
        </w:rPr>
        <w:t xml:space="preserve">in their practice? </w:t>
      </w:r>
    </w:p>
    <w:p w14:paraId="064D7F8F" w14:textId="77777777" w:rsidR="00C97863" w:rsidRPr="00EA6DCD" w:rsidRDefault="00C97863" w:rsidP="00C97863">
      <w:pPr>
        <w:pStyle w:val="ListParagraph"/>
        <w:rPr>
          <w:lang w:val="en-US"/>
        </w:rPr>
      </w:pPr>
    </w:p>
    <w:p w14:paraId="3BAC1623" w14:textId="071967D0" w:rsidR="00225EC1" w:rsidRPr="00EA6DCD" w:rsidRDefault="00225EC1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lang w:val="en-US"/>
        </w:rPr>
        <w:lastRenderedPageBreak/>
        <w:t xml:space="preserve">What else do you think could be done to improve the implementation of </w:t>
      </w:r>
      <w:r w:rsidR="004E64EF" w:rsidRPr="00EA6DCD">
        <w:rPr>
          <w:lang w:val="en-US"/>
        </w:rPr>
        <w:t xml:space="preserve">genomic medicine </w:t>
      </w:r>
      <w:r w:rsidRPr="00EA6DCD">
        <w:rPr>
          <w:lang w:val="en-US"/>
        </w:rPr>
        <w:t xml:space="preserve">within your department? (i.e. leadership engagement, more resources available, better training and education) </w:t>
      </w:r>
    </w:p>
    <w:p w14:paraId="38E8D514" w14:textId="77777777" w:rsidR="006D0F2B" w:rsidRPr="00EA6DCD" w:rsidRDefault="006D0F2B" w:rsidP="006D0F2B">
      <w:pPr>
        <w:pStyle w:val="ListParagraph"/>
        <w:rPr>
          <w:lang w:val="en-US"/>
        </w:rPr>
      </w:pPr>
    </w:p>
    <w:p w14:paraId="02A85999" w14:textId="249A9FCB" w:rsidR="00637CDE" w:rsidRPr="00EA6DCD" w:rsidRDefault="00637CDE" w:rsidP="00DC0E66">
      <w:pPr>
        <w:pStyle w:val="ListParagraph"/>
        <w:numPr>
          <w:ilvl w:val="0"/>
          <w:numId w:val="12"/>
        </w:numPr>
        <w:rPr>
          <w:lang w:val="en-US"/>
        </w:rPr>
      </w:pPr>
      <w:r w:rsidRPr="00EA6DCD">
        <w:rPr>
          <w:rFonts w:cstheme="minorHAnsi"/>
        </w:rPr>
        <w:t>What</w:t>
      </w:r>
      <w:r w:rsidR="005E5BDE" w:rsidRPr="00EA6DCD">
        <w:rPr>
          <w:rFonts w:cstheme="minorHAnsi"/>
        </w:rPr>
        <w:t xml:space="preserve"> has been your experience in terms of support </w:t>
      </w:r>
      <w:r w:rsidRPr="00EA6DCD">
        <w:rPr>
          <w:rFonts w:cstheme="minorHAnsi"/>
        </w:rPr>
        <w:t>available from those designing and imple</w:t>
      </w:r>
      <w:r w:rsidR="00D85FC1" w:rsidRPr="00EA6DCD">
        <w:rPr>
          <w:rFonts w:cstheme="minorHAnsi"/>
        </w:rPr>
        <w:t>menting the GMS</w:t>
      </w:r>
      <w:r w:rsidR="00DC0E66" w:rsidRPr="00EA6DCD">
        <w:rPr>
          <w:rFonts w:cstheme="minorHAnsi"/>
        </w:rPr>
        <w:t xml:space="preserve"> for the introduction of </w:t>
      </w:r>
      <w:r w:rsidR="004E64EF" w:rsidRPr="00EA6DCD">
        <w:rPr>
          <w:rFonts w:cstheme="minorHAnsi"/>
        </w:rPr>
        <w:t>genomic medicine</w:t>
      </w:r>
      <w:r w:rsidR="00D85FC1" w:rsidRPr="00EA6DCD">
        <w:rPr>
          <w:rFonts w:cstheme="minorHAnsi"/>
        </w:rPr>
        <w:t xml:space="preserve"> e.g. NHSE, </w:t>
      </w:r>
      <w:r w:rsidR="00703299" w:rsidRPr="00EA6DCD">
        <w:rPr>
          <w:rFonts w:cstheme="minorHAnsi"/>
        </w:rPr>
        <w:t xml:space="preserve">GLH, GMSA leads, </w:t>
      </w:r>
      <w:r w:rsidRPr="00EA6DCD">
        <w:rPr>
          <w:rFonts w:cstheme="minorHAnsi"/>
        </w:rPr>
        <w:t>CRNs?</w:t>
      </w:r>
      <w:r w:rsidR="00E11A7D" w:rsidRPr="00EA6DCD">
        <w:rPr>
          <w:rFonts w:cstheme="minorHAnsi"/>
        </w:rPr>
        <w:t xml:space="preserve"> </w:t>
      </w:r>
      <w:r w:rsidR="005E5BDE" w:rsidRPr="00EA6DCD">
        <w:rPr>
          <w:rFonts w:cstheme="minorHAnsi"/>
        </w:rPr>
        <w:t xml:space="preserve">Have you had any interaction with them? </w:t>
      </w:r>
    </w:p>
    <w:p w14:paraId="2B98F731" w14:textId="372E633A" w:rsidR="005209F1" w:rsidRPr="00EA6DCD" w:rsidRDefault="005209F1" w:rsidP="00650955">
      <w:pPr>
        <w:pStyle w:val="ListParagraph"/>
        <w:ind w:left="360"/>
        <w:rPr>
          <w:lang w:val="en-US"/>
        </w:rPr>
      </w:pPr>
    </w:p>
    <w:p w14:paraId="4C8BB2D0" w14:textId="77777777" w:rsidR="008149A7" w:rsidRPr="00EA6DCD" w:rsidRDefault="008149A7" w:rsidP="00650955">
      <w:pPr>
        <w:pStyle w:val="ListParagraph"/>
        <w:ind w:left="360"/>
        <w:rPr>
          <w:lang w:val="en-US"/>
        </w:rPr>
      </w:pPr>
    </w:p>
    <w:p w14:paraId="7B55EBA9" w14:textId="79A0B779" w:rsidR="00F11534" w:rsidRPr="00EA6DCD" w:rsidRDefault="00F11534" w:rsidP="00F11534">
      <w:pPr>
        <w:spacing w:after="200"/>
        <w:jc w:val="both"/>
        <w:rPr>
          <w:rFonts w:cstheme="minorHAnsi"/>
          <w:lang w:val="en-US"/>
        </w:rPr>
      </w:pPr>
      <w:r w:rsidRPr="00EA6DCD">
        <w:rPr>
          <w:rFonts w:cstheme="minorHAnsi"/>
        </w:rPr>
        <w:t>Is there anything else you would like to share with me that I have not asked you about?</w:t>
      </w:r>
    </w:p>
    <w:p w14:paraId="3E37BCE1" w14:textId="77777777" w:rsidR="00F11534" w:rsidRPr="00EA6DCD" w:rsidRDefault="00F11534" w:rsidP="00F11534">
      <w:pPr>
        <w:rPr>
          <w:lang w:val="en-US"/>
        </w:rPr>
      </w:pPr>
    </w:p>
    <w:p w14:paraId="467691CA" w14:textId="4DC3D3F0" w:rsidR="00986D88" w:rsidRPr="00EA6DCD" w:rsidRDefault="00986D88" w:rsidP="00986D88">
      <w:pPr>
        <w:rPr>
          <w:lang w:val="en-US"/>
        </w:rPr>
      </w:pPr>
    </w:p>
    <w:p w14:paraId="6CA68B0E" w14:textId="4C31955E" w:rsidR="00986D88" w:rsidRPr="00EA6DCD" w:rsidRDefault="00986D88" w:rsidP="00986D88">
      <w:pPr>
        <w:rPr>
          <w:lang w:val="en-US"/>
        </w:rPr>
      </w:pPr>
    </w:p>
    <w:sectPr w:rsidR="00986D88" w:rsidRPr="00EA6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65E37"/>
    <w:multiLevelType w:val="hybridMultilevel"/>
    <w:tmpl w:val="CFAA2F5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801D4"/>
    <w:multiLevelType w:val="hybridMultilevel"/>
    <w:tmpl w:val="A60EF62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DCF6711"/>
    <w:multiLevelType w:val="hybridMultilevel"/>
    <w:tmpl w:val="4912C8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86858"/>
    <w:multiLevelType w:val="hybridMultilevel"/>
    <w:tmpl w:val="D8829AF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C8A01882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27B24"/>
    <w:multiLevelType w:val="hybridMultilevel"/>
    <w:tmpl w:val="44AE3B7E"/>
    <w:lvl w:ilvl="0" w:tplc="E310704C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A1F1DB7"/>
    <w:multiLevelType w:val="hybridMultilevel"/>
    <w:tmpl w:val="52A85A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125CB2"/>
    <w:multiLevelType w:val="hybridMultilevel"/>
    <w:tmpl w:val="FC7A6D1A"/>
    <w:lvl w:ilvl="0" w:tplc="FFFFFFFF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C173505"/>
    <w:multiLevelType w:val="hybridMultilevel"/>
    <w:tmpl w:val="FDD0B3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2541B"/>
    <w:multiLevelType w:val="hybridMultilevel"/>
    <w:tmpl w:val="FC7A6D1A"/>
    <w:lvl w:ilvl="0" w:tplc="FFFFFFFF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78F39D9"/>
    <w:multiLevelType w:val="hybridMultilevel"/>
    <w:tmpl w:val="6FBC2020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E9A5C1A"/>
    <w:multiLevelType w:val="hybridMultilevel"/>
    <w:tmpl w:val="18BC3F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551FDE"/>
    <w:multiLevelType w:val="hybridMultilevel"/>
    <w:tmpl w:val="5ACA691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CD14BF"/>
    <w:multiLevelType w:val="hybridMultilevel"/>
    <w:tmpl w:val="536E2E98"/>
    <w:lvl w:ilvl="0" w:tplc="F3C21FC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722AAF"/>
    <w:multiLevelType w:val="hybridMultilevel"/>
    <w:tmpl w:val="09D6A37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7D33253"/>
    <w:multiLevelType w:val="hybridMultilevel"/>
    <w:tmpl w:val="FC7A6D1A"/>
    <w:lvl w:ilvl="0" w:tplc="FFFFFFFF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FC46869"/>
    <w:multiLevelType w:val="hybridMultilevel"/>
    <w:tmpl w:val="A60EF6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9728C9"/>
    <w:multiLevelType w:val="hybridMultilevel"/>
    <w:tmpl w:val="44AE3B7E"/>
    <w:lvl w:ilvl="0" w:tplc="FFFFFFFF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9085EEE"/>
    <w:multiLevelType w:val="hybridMultilevel"/>
    <w:tmpl w:val="54000E2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D6B2206"/>
    <w:multiLevelType w:val="hybridMultilevel"/>
    <w:tmpl w:val="2640CC64"/>
    <w:lvl w:ilvl="0" w:tplc="B6A8C6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650D8C"/>
    <w:multiLevelType w:val="hybridMultilevel"/>
    <w:tmpl w:val="EFDA46A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F125649"/>
    <w:multiLevelType w:val="hybridMultilevel"/>
    <w:tmpl w:val="FC7A6D1A"/>
    <w:lvl w:ilvl="0" w:tplc="FFFFFFFF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05E2877"/>
    <w:multiLevelType w:val="hybridMultilevel"/>
    <w:tmpl w:val="AD98143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F21B35"/>
    <w:multiLevelType w:val="hybridMultilevel"/>
    <w:tmpl w:val="E80000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314551">
    <w:abstractNumId w:val="18"/>
  </w:num>
  <w:num w:numId="2" w16cid:durableId="426081318">
    <w:abstractNumId w:val="22"/>
  </w:num>
  <w:num w:numId="3" w16cid:durableId="1196966386">
    <w:abstractNumId w:val="7"/>
  </w:num>
  <w:num w:numId="4" w16cid:durableId="540828407">
    <w:abstractNumId w:val="13"/>
  </w:num>
  <w:num w:numId="5" w16cid:durableId="1782452480">
    <w:abstractNumId w:val="9"/>
  </w:num>
  <w:num w:numId="6" w16cid:durableId="119417544">
    <w:abstractNumId w:val="11"/>
  </w:num>
  <w:num w:numId="7" w16cid:durableId="318966986">
    <w:abstractNumId w:val="2"/>
  </w:num>
  <w:num w:numId="8" w16cid:durableId="747307632">
    <w:abstractNumId w:val="17"/>
  </w:num>
  <w:num w:numId="9" w16cid:durableId="861668787">
    <w:abstractNumId w:val="19"/>
  </w:num>
  <w:num w:numId="10" w16cid:durableId="2011058899">
    <w:abstractNumId w:val="10"/>
  </w:num>
  <w:num w:numId="11" w16cid:durableId="681782712">
    <w:abstractNumId w:val="12"/>
  </w:num>
  <w:num w:numId="12" w16cid:durableId="1105073216">
    <w:abstractNumId w:val="3"/>
  </w:num>
  <w:num w:numId="13" w16cid:durableId="1348679932">
    <w:abstractNumId w:val="5"/>
  </w:num>
  <w:num w:numId="14" w16cid:durableId="1081751409">
    <w:abstractNumId w:val="21"/>
  </w:num>
  <w:num w:numId="15" w16cid:durableId="1564173510">
    <w:abstractNumId w:val="0"/>
  </w:num>
  <w:num w:numId="16" w16cid:durableId="2009553104">
    <w:abstractNumId w:val="15"/>
  </w:num>
  <w:num w:numId="17" w16cid:durableId="31079001">
    <w:abstractNumId w:val="1"/>
  </w:num>
  <w:num w:numId="18" w16cid:durableId="1676032008">
    <w:abstractNumId w:val="4"/>
  </w:num>
  <w:num w:numId="19" w16cid:durableId="1548299552">
    <w:abstractNumId w:val="16"/>
  </w:num>
  <w:num w:numId="20" w16cid:durableId="2001350912">
    <w:abstractNumId w:val="20"/>
  </w:num>
  <w:num w:numId="21" w16cid:durableId="1330913168">
    <w:abstractNumId w:val="14"/>
  </w:num>
  <w:num w:numId="22" w16cid:durableId="1237787968">
    <w:abstractNumId w:val="8"/>
  </w:num>
  <w:num w:numId="23" w16cid:durableId="16074218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CF8"/>
    <w:rsid w:val="0000284F"/>
    <w:rsid w:val="00004C61"/>
    <w:rsid w:val="00016DD5"/>
    <w:rsid w:val="000275CF"/>
    <w:rsid w:val="00027614"/>
    <w:rsid w:val="00033B23"/>
    <w:rsid w:val="000519B3"/>
    <w:rsid w:val="00060221"/>
    <w:rsid w:val="00063492"/>
    <w:rsid w:val="000733A8"/>
    <w:rsid w:val="00086DFF"/>
    <w:rsid w:val="00097A09"/>
    <w:rsid w:val="000A3FAB"/>
    <w:rsid w:val="000B2BFD"/>
    <w:rsid w:val="000B3E4D"/>
    <w:rsid w:val="000C192B"/>
    <w:rsid w:val="000C461C"/>
    <w:rsid w:val="000C6D2A"/>
    <w:rsid w:val="000F47E4"/>
    <w:rsid w:val="00101482"/>
    <w:rsid w:val="001109DD"/>
    <w:rsid w:val="001142FA"/>
    <w:rsid w:val="00137FB8"/>
    <w:rsid w:val="001430C7"/>
    <w:rsid w:val="0014405E"/>
    <w:rsid w:val="0017318B"/>
    <w:rsid w:val="00173418"/>
    <w:rsid w:val="00183347"/>
    <w:rsid w:val="00187660"/>
    <w:rsid w:val="00190448"/>
    <w:rsid w:val="00196280"/>
    <w:rsid w:val="00196B5D"/>
    <w:rsid w:val="001A4834"/>
    <w:rsid w:val="001B50E9"/>
    <w:rsid w:val="001C1E10"/>
    <w:rsid w:val="001C68C2"/>
    <w:rsid w:val="001C7754"/>
    <w:rsid w:val="001E2907"/>
    <w:rsid w:val="001E33D0"/>
    <w:rsid w:val="001F27C6"/>
    <w:rsid w:val="001F5E66"/>
    <w:rsid w:val="00213148"/>
    <w:rsid w:val="00223101"/>
    <w:rsid w:val="002234B4"/>
    <w:rsid w:val="00225EC1"/>
    <w:rsid w:val="0025000D"/>
    <w:rsid w:val="00250776"/>
    <w:rsid w:val="00260B72"/>
    <w:rsid w:val="00263FCF"/>
    <w:rsid w:val="002762ED"/>
    <w:rsid w:val="002774A2"/>
    <w:rsid w:val="002A6228"/>
    <w:rsid w:val="002B08A7"/>
    <w:rsid w:val="002D4627"/>
    <w:rsid w:val="002E0248"/>
    <w:rsid w:val="002E0A16"/>
    <w:rsid w:val="002E6BA2"/>
    <w:rsid w:val="002E7AC9"/>
    <w:rsid w:val="002F546F"/>
    <w:rsid w:val="003072C3"/>
    <w:rsid w:val="003138BD"/>
    <w:rsid w:val="0031638A"/>
    <w:rsid w:val="003246DB"/>
    <w:rsid w:val="003306EB"/>
    <w:rsid w:val="00331396"/>
    <w:rsid w:val="003338F7"/>
    <w:rsid w:val="003438F3"/>
    <w:rsid w:val="00350D7F"/>
    <w:rsid w:val="00352686"/>
    <w:rsid w:val="00352F6D"/>
    <w:rsid w:val="00353937"/>
    <w:rsid w:val="00357FA7"/>
    <w:rsid w:val="00364154"/>
    <w:rsid w:val="00364973"/>
    <w:rsid w:val="00365A7C"/>
    <w:rsid w:val="00370FB1"/>
    <w:rsid w:val="00386593"/>
    <w:rsid w:val="0038710B"/>
    <w:rsid w:val="00394338"/>
    <w:rsid w:val="003A08C5"/>
    <w:rsid w:val="003B1D0D"/>
    <w:rsid w:val="003C5C2D"/>
    <w:rsid w:val="003E314B"/>
    <w:rsid w:val="00405CE4"/>
    <w:rsid w:val="004134CA"/>
    <w:rsid w:val="00421577"/>
    <w:rsid w:val="00423202"/>
    <w:rsid w:val="00432D40"/>
    <w:rsid w:val="00444F85"/>
    <w:rsid w:val="00446D88"/>
    <w:rsid w:val="004742AF"/>
    <w:rsid w:val="004830B2"/>
    <w:rsid w:val="004869ED"/>
    <w:rsid w:val="00495C11"/>
    <w:rsid w:val="004A5019"/>
    <w:rsid w:val="004B3C83"/>
    <w:rsid w:val="004B4CFD"/>
    <w:rsid w:val="004B6433"/>
    <w:rsid w:val="004B7BC0"/>
    <w:rsid w:val="004C7DE4"/>
    <w:rsid w:val="004D0C76"/>
    <w:rsid w:val="004E64EF"/>
    <w:rsid w:val="004E7004"/>
    <w:rsid w:val="004F6F83"/>
    <w:rsid w:val="005028E4"/>
    <w:rsid w:val="005058F4"/>
    <w:rsid w:val="00510F23"/>
    <w:rsid w:val="00515757"/>
    <w:rsid w:val="005209F1"/>
    <w:rsid w:val="00536526"/>
    <w:rsid w:val="00537582"/>
    <w:rsid w:val="005402EF"/>
    <w:rsid w:val="005432DA"/>
    <w:rsid w:val="0056343F"/>
    <w:rsid w:val="00571B3F"/>
    <w:rsid w:val="005727C6"/>
    <w:rsid w:val="00592974"/>
    <w:rsid w:val="005B08F9"/>
    <w:rsid w:val="005B7E94"/>
    <w:rsid w:val="005E5BDE"/>
    <w:rsid w:val="005F3856"/>
    <w:rsid w:val="00600036"/>
    <w:rsid w:val="00634BF8"/>
    <w:rsid w:val="0063630A"/>
    <w:rsid w:val="00637CDE"/>
    <w:rsid w:val="006473C1"/>
    <w:rsid w:val="00650955"/>
    <w:rsid w:val="0068360C"/>
    <w:rsid w:val="0068500D"/>
    <w:rsid w:val="00690D37"/>
    <w:rsid w:val="00694F9E"/>
    <w:rsid w:val="0069587F"/>
    <w:rsid w:val="006B6CE1"/>
    <w:rsid w:val="006C79DD"/>
    <w:rsid w:val="006D0F2B"/>
    <w:rsid w:val="006D62CC"/>
    <w:rsid w:val="006D6A0F"/>
    <w:rsid w:val="007021C8"/>
    <w:rsid w:val="00703299"/>
    <w:rsid w:val="0071411C"/>
    <w:rsid w:val="007178BE"/>
    <w:rsid w:val="0073671E"/>
    <w:rsid w:val="0074630A"/>
    <w:rsid w:val="00747E3C"/>
    <w:rsid w:val="007512E1"/>
    <w:rsid w:val="00751B3C"/>
    <w:rsid w:val="00785FD4"/>
    <w:rsid w:val="007A43C9"/>
    <w:rsid w:val="007D4B68"/>
    <w:rsid w:val="007D7AB9"/>
    <w:rsid w:val="007E4567"/>
    <w:rsid w:val="007E5EDC"/>
    <w:rsid w:val="007F3C09"/>
    <w:rsid w:val="008123CC"/>
    <w:rsid w:val="008149A7"/>
    <w:rsid w:val="0082758A"/>
    <w:rsid w:val="00866873"/>
    <w:rsid w:val="00874534"/>
    <w:rsid w:val="008967EF"/>
    <w:rsid w:val="008B5909"/>
    <w:rsid w:val="008C4EFB"/>
    <w:rsid w:val="008E5D76"/>
    <w:rsid w:val="008F2FF0"/>
    <w:rsid w:val="009033CB"/>
    <w:rsid w:val="009109F2"/>
    <w:rsid w:val="00913521"/>
    <w:rsid w:val="00944490"/>
    <w:rsid w:val="00946176"/>
    <w:rsid w:val="00955243"/>
    <w:rsid w:val="00957C01"/>
    <w:rsid w:val="009711F5"/>
    <w:rsid w:val="00974FD9"/>
    <w:rsid w:val="0097732A"/>
    <w:rsid w:val="00984E37"/>
    <w:rsid w:val="00986D88"/>
    <w:rsid w:val="00991C31"/>
    <w:rsid w:val="009921D8"/>
    <w:rsid w:val="009925B7"/>
    <w:rsid w:val="009B4AC7"/>
    <w:rsid w:val="009B5DFE"/>
    <w:rsid w:val="00A01ED6"/>
    <w:rsid w:val="00A03C5D"/>
    <w:rsid w:val="00A03C8F"/>
    <w:rsid w:val="00A03CDE"/>
    <w:rsid w:val="00A14546"/>
    <w:rsid w:val="00A14D62"/>
    <w:rsid w:val="00A231DA"/>
    <w:rsid w:val="00A24DA7"/>
    <w:rsid w:val="00A27FCE"/>
    <w:rsid w:val="00A47650"/>
    <w:rsid w:val="00A71082"/>
    <w:rsid w:val="00A738CF"/>
    <w:rsid w:val="00A757D2"/>
    <w:rsid w:val="00A96E0D"/>
    <w:rsid w:val="00AB1D8C"/>
    <w:rsid w:val="00AB4D21"/>
    <w:rsid w:val="00AC0A8A"/>
    <w:rsid w:val="00AC0AFA"/>
    <w:rsid w:val="00AD3292"/>
    <w:rsid w:val="00AE478A"/>
    <w:rsid w:val="00AF4F75"/>
    <w:rsid w:val="00B030E7"/>
    <w:rsid w:val="00B13577"/>
    <w:rsid w:val="00B20DE3"/>
    <w:rsid w:val="00B228F4"/>
    <w:rsid w:val="00B259BC"/>
    <w:rsid w:val="00B3086A"/>
    <w:rsid w:val="00B31F8C"/>
    <w:rsid w:val="00B371D6"/>
    <w:rsid w:val="00B42BC0"/>
    <w:rsid w:val="00B513AB"/>
    <w:rsid w:val="00B61822"/>
    <w:rsid w:val="00B939F9"/>
    <w:rsid w:val="00B9613C"/>
    <w:rsid w:val="00BC38B0"/>
    <w:rsid w:val="00BD64C2"/>
    <w:rsid w:val="00BE2CA0"/>
    <w:rsid w:val="00BE458D"/>
    <w:rsid w:val="00BE52E5"/>
    <w:rsid w:val="00BF2CB5"/>
    <w:rsid w:val="00C124A0"/>
    <w:rsid w:val="00C21129"/>
    <w:rsid w:val="00C21D80"/>
    <w:rsid w:val="00C231D7"/>
    <w:rsid w:val="00C325DD"/>
    <w:rsid w:val="00C32FB2"/>
    <w:rsid w:val="00C44BB5"/>
    <w:rsid w:val="00C47630"/>
    <w:rsid w:val="00C565A8"/>
    <w:rsid w:val="00C608D0"/>
    <w:rsid w:val="00C82C82"/>
    <w:rsid w:val="00C858E4"/>
    <w:rsid w:val="00C97863"/>
    <w:rsid w:val="00CA2EE1"/>
    <w:rsid w:val="00CB39E2"/>
    <w:rsid w:val="00CD1DA1"/>
    <w:rsid w:val="00CE5AB2"/>
    <w:rsid w:val="00CE61FA"/>
    <w:rsid w:val="00CE6671"/>
    <w:rsid w:val="00CF1C44"/>
    <w:rsid w:val="00D03CF8"/>
    <w:rsid w:val="00D2110A"/>
    <w:rsid w:val="00D23374"/>
    <w:rsid w:val="00D26715"/>
    <w:rsid w:val="00D3468B"/>
    <w:rsid w:val="00D35497"/>
    <w:rsid w:val="00D36954"/>
    <w:rsid w:val="00D40296"/>
    <w:rsid w:val="00D47460"/>
    <w:rsid w:val="00D57680"/>
    <w:rsid w:val="00D707F5"/>
    <w:rsid w:val="00D73860"/>
    <w:rsid w:val="00D8154F"/>
    <w:rsid w:val="00D830FF"/>
    <w:rsid w:val="00D85E6E"/>
    <w:rsid w:val="00D85FC1"/>
    <w:rsid w:val="00DC0E22"/>
    <w:rsid w:val="00DC0E66"/>
    <w:rsid w:val="00DC2E52"/>
    <w:rsid w:val="00DC775E"/>
    <w:rsid w:val="00DD0ED7"/>
    <w:rsid w:val="00DD1DC1"/>
    <w:rsid w:val="00DF05D5"/>
    <w:rsid w:val="00E11A7D"/>
    <w:rsid w:val="00E142D1"/>
    <w:rsid w:val="00E21002"/>
    <w:rsid w:val="00E229A2"/>
    <w:rsid w:val="00E24456"/>
    <w:rsid w:val="00E37422"/>
    <w:rsid w:val="00E4421A"/>
    <w:rsid w:val="00E44B0B"/>
    <w:rsid w:val="00E556AA"/>
    <w:rsid w:val="00E556FD"/>
    <w:rsid w:val="00E56C71"/>
    <w:rsid w:val="00E90F9E"/>
    <w:rsid w:val="00E93297"/>
    <w:rsid w:val="00EA6DCD"/>
    <w:rsid w:val="00EA7043"/>
    <w:rsid w:val="00EB08F8"/>
    <w:rsid w:val="00EB6568"/>
    <w:rsid w:val="00EC6348"/>
    <w:rsid w:val="00EE0653"/>
    <w:rsid w:val="00EE7BAE"/>
    <w:rsid w:val="00EF48FF"/>
    <w:rsid w:val="00F11534"/>
    <w:rsid w:val="00F20A96"/>
    <w:rsid w:val="00F356E1"/>
    <w:rsid w:val="00F3581E"/>
    <w:rsid w:val="00F43047"/>
    <w:rsid w:val="00F51A66"/>
    <w:rsid w:val="00F556EC"/>
    <w:rsid w:val="00F56B32"/>
    <w:rsid w:val="00F6248A"/>
    <w:rsid w:val="00F66FB1"/>
    <w:rsid w:val="00F70F4A"/>
    <w:rsid w:val="00F82295"/>
    <w:rsid w:val="00F865BE"/>
    <w:rsid w:val="00F86AD4"/>
    <w:rsid w:val="00FB2EF9"/>
    <w:rsid w:val="00FB4A46"/>
    <w:rsid w:val="00FD1424"/>
    <w:rsid w:val="00FE029D"/>
    <w:rsid w:val="00FE2F26"/>
    <w:rsid w:val="00FE6676"/>
    <w:rsid w:val="00F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ED712"/>
  <w15:chartTrackingRefBased/>
  <w15:docId w15:val="{61AFC3B4-E2D9-4EB8-99E4-91AC048A5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F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1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D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D0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0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A8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63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8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mailto:sophie.marlowe@nhs.net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gos-tr.clinicalgenetics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65FFE1E7D84948B20B88BD85CE8D03" ma:contentTypeVersion="7" ma:contentTypeDescription="Create a new document." ma:contentTypeScope="" ma:versionID="3a442f7100aed6cce6fb582cfab9553f">
  <xsd:schema xmlns:xsd="http://www.w3.org/2001/XMLSchema" xmlns:xs="http://www.w3.org/2001/XMLSchema" xmlns:p="http://schemas.microsoft.com/office/2006/metadata/properties" xmlns:ns3="e17fd0f9-c455-40c8-9dfe-f1f82d50eccf" xmlns:ns4="cf75f456-9e57-479a-9c50-e17a1bbc1c73" targetNamespace="http://schemas.microsoft.com/office/2006/metadata/properties" ma:root="true" ma:fieldsID="8356e0684795a313fe9b2b0bb3c48c2c" ns3:_="" ns4:_="">
    <xsd:import namespace="e17fd0f9-c455-40c8-9dfe-f1f82d50eccf"/>
    <xsd:import namespace="cf75f456-9e57-479a-9c50-e17a1bbc1c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7fd0f9-c455-40c8-9dfe-f1f82d50ec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5f456-9e57-479a-9c50-e17a1bbc1c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5FDD32-DD4C-440F-A425-EB36C23DC2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7fd0f9-c455-40c8-9dfe-f1f82d50eccf"/>
    <ds:schemaRef ds:uri="cf75f456-9e57-479a-9c50-e17a1bbc1c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03EEB2-FCF5-4FE2-9CBF-5B947C609A2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2D221A-26CE-43EF-A96F-5381C173D7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804ADF6-8611-4789-B5C7-CE9D2FC9F2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arlowe</dc:creator>
  <cp:keywords/>
  <dc:description/>
  <cp:lastModifiedBy>Sophie Marlowe</cp:lastModifiedBy>
  <cp:revision>3</cp:revision>
  <dcterms:created xsi:type="dcterms:W3CDTF">2024-09-12T08:56:00Z</dcterms:created>
  <dcterms:modified xsi:type="dcterms:W3CDTF">2025-02-0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65FFE1E7D84948B20B88BD85CE8D03</vt:lpwstr>
  </property>
</Properties>
</file>